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1EF9CE" w14:textId="721B6506" w:rsidR="00937355" w:rsidRPr="00FF14CE" w:rsidRDefault="00593141" w:rsidP="00BF7EA7">
      <w:pPr>
        <w:spacing w:after="0" w:line="360" w:lineRule="auto"/>
        <w:jc w:val="left"/>
        <w:rPr>
          <w:rFonts w:ascii="Times New Roman" w:hAnsi="Times New Roman" w:cs="Times New Roman"/>
          <w:b/>
          <w:sz w:val="22"/>
          <w:szCs w:val="24"/>
        </w:rPr>
      </w:pPr>
      <w:r w:rsidRPr="00FF14CE">
        <w:rPr>
          <w:rFonts w:ascii="Times New Roman" w:hAnsi="Times New Roman" w:cs="Times New Roman"/>
          <w:b/>
          <w:sz w:val="22"/>
          <w:szCs w:val="24"/>
        </w:rPr>
        <w:t xml:space="preserve">S3 Table. </w:t>
      </w:r>
      <w:r w:rsidR="00937355" w:rsidRPr="00FF14CE">
        <w:rPr>
          <w:rFonts w:ascii="Times New Roman" w:hAnsi="Times New Roman" w:cs="Times New Roman"/>
          <w:bCs/>
          <w:sz w:val="22"/>
          <w:szCs w:val="24"/>
        </w:rPr>
        <w:t xml:space="preserve">Detailed information of </w:t>
      </w:r>
      <w:r w:rsidR="00296E4F" w:rsidRPr="00FF14CE">
        <w:rPr>
          <w:rFonts w:ascii="Times New Roman" w:hAnsi="Times New Roman" w:cs="Times New Roman"/>
          <w:bCs/>
          <w:sz w:val="22"/>
          <w:szCs w:val="24"/>
        </w:rPr>
        <w:t>a</w:t>
      </w:r>
      <w:r w:rsidR="00937355" w:rsidRPr="00FF14CE">
        <w:rPr>
          <w:rFonts w:ascii="Times New Roman" w:hAnsi="Times New Roman" w:cs="Times New Roman"/>
          <w:bCs/>
          <w:sz w:val="22"/>
          <w:szCs w:val="24"/>
        </w:rPr>
        <w:t>ntibiotic</w:t>
      </w:r>
      <w:r w:rsidR="00937355" w:rsidRPr="00FF14CE">
        <w:rPr>
          <w:rFonts w:ascii="Times New Roman" w:hAnsi="Times New Roman" w:cs="Times New Roman" w:hint="eastAsia"/>
          <w:bCs/>
          <w:sz w:val="22"/>
          <w:szCs w:val="24"/>
        </w:rPr>
        <w:t>s</w:t>
      </w:r>
      <w:r w:rsidR="00937355" w:rsidRPr="00FF14CE">
        <w:rPr>
          <w:rFonts w:ascii="Times New Roman" w:hAnsi="Times New Roman" w:cs="Times New Roman"/>
          <w:sz w:val="22"/>
          <w:szCs w:val="24"/>
        </w:rPr>
        <w:t xml:space="preserve"> administered before lung resection of study patients (n</w:t>
      </w:r>
      <w:r w:rsidR="00296E4F" w:rsidRPr="00FF14CE">
        <w:rPr>
          <w:rFonts w:ascii="Times New Roman" w:hAnsi="Times New Roman" w:cs="Times New Roman"/>
          <w:sz w:val="22"/>
          <w:szCs w:val="24"/>
        </w:rPr>
        <w:t xml:space="preserve"> </w:t>
      </w:r>
      <w:r w:rsidR="00937355" w:rsidRPr="00FF14CE">
        <w:rPr>
          <w:rFonts w:ascii="Times New Roman" w:hAnsi="Times New Roman" w:cs="Times New Roman"/>
          <w:sz w:val="22"/>
          <w:szCs w:val="24"/>
        </w:rPr>
        <w:t>=</w:t>
      </w:r>
      <w:r w:rsidR="00296E4F" w:rsidRPr="00FF14CE">
        <w:rPr>
          <w:rFonts w:ascii="Times New Roman" w:hAnsi="Times New Roman" w:cs="Times New Roman"/>
          <w:sz w:val="22"/>
          <w:szCs w:val="24"/>
        </w:rPr>
        <w:t xml:space="preserve"> </w:t>
      </w:r>
      <w:r w:rsidR="00937355" w:rsidRPr="00FF14CE">
        <w:rPr>
          <w:rFonts w:ascii="Times New Roman" w:hAnsi="Times New Roman" w:cs="Times New Roman"/>
          <w:sz w:val="22"/>
          <w:szCs w:val="24"/>
        </w:rPr>
        <w:t>23)</w:t>
      </w:r>
      <w:r w:rsidR="00F07534">
        <w:rPr>
          <w:rFonts w:ascii="Times New Roman" w:hAnsi="Times New Roman" w:cs="Times New Roman"/>
          <w:sz w:val="22"/>
          <w:szCs w:val="24"/>
        </w:rPr>
        <w:t>.</w:t>
      </w:r>
    </w:p>
    <w:tbl>
      <w:tblPr>
        <w:tblW w:w="16302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654"/>
        <w:gridCol w:w="905"/>
        <w:gridCol w:w="721"/>
        <w:gridCol w:w="980"/>
        <w:gridCol w:w="647"/>
        <w:gridCol w:w="912"/>
        <w:gridCol w:w="715"/>
        <w:gridCol w:w="986"/>
        <w:gridCol w:w="641"/>
        <w:gridCol w:w="919"/>
        <w:gridCol w:w="707"/>
        <w:gridCol w:w="994"/>
        <w:gridCol w:w="633"/>
        <w:gridCol w:w="926"/>
        <w:gridCol w:w="702"/>
        <w:gridCol w:w="999"/>
      </w:tblGrid>
      <w:tr w:rsidR="00FF14CE" w:rsidRPr="00FF14CE" w14:paraId="1A8BC82B" w14:textId="7230EFE1" w:rsidTr="009D6EC0">
        <w:trPr>
          <w:trHeight w:val="340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0E5E5" w14:textId="77777777" w:rsidR="00C275C7" w:rsidRPr="00FF14CE" w:rsidRDefault="00C275C7" w:rsidP="00BF7EA7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b/>
                <w:sz w:val="18"/>
                <w:szCs w:val="18"/>
              </w:rPr>
              <w:t>Sample Nam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70726F" w14:textId="1E0EED75" w:rsidR="00C275C7" w:rsidRPr="00FF14CE" w:rsidRDefault="00C275C7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Macrolid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E2EA0F" w14:textId="27C1E4EA" w:rsidR="00C275C7" w:rsidRPr="00FF14CE" w:rsidRDefault="00C275C7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Duration</w:t>
            </w:r>
          </w:p>
        </w:tc>
        <w:tc>
          <w:tcPr>
            <w:tcW w:w="6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3A2434" w14:textId="0D47A916" w:rsidR="00C275C7" w:rsidRPr="00FF14CE" w:rsidRDefault="00C275C7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b/>
                <w:sz w:val="18"/>
                <w:szCs w:val="18"/>
              </w:rPr>
              <w:t>EMB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48D8D7" w14:textId="6426613A" w:rsidR="00C275C7" w:rsidRPr="00FF14CE" w:rsidRDefault="0027328A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Duration</w:t>
            </w:r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828FD4" w14:textId="1C3EF7A1" w:rsidR="00C275C7" w:rsidRPr="00FF14CE" w:rsidRDefault="00C275C7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b/>
                <w:sz w:val="18"/>
                <w:szCs w:val="18"/>
              </w:rPr>
              <w:t>RFP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D4BC0A" w14:textId="7C0A1E22" w:rsidR="00C275C7" w:rsidRPr="00FF14CE" w:rsidRDefault="0027328A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Duration</w:t>
            </w:r>
          </w:p>
        </w:tc>
        <w:tc>
          <w:tcPr>
            <w:tcW w:w="6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1E4813" w14:textId="68F6CB78" w:rsidR="00C275C7" w:rsidRPr="00FF14CE" w:rsidRDefault="00C275C7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b/>
                <w:sz w:val="18"/>
                <w:szCs w:val="18"/>
              </w:rPr>
              <w:t>Mfx</w:t>
            </w:r>
          </w:p>
        </w:tc>
        <w:tc>
          <w:tcPr>
            <w:tcW w:w="9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BFDEF0" w14:textId="1EFF40E3" w:rsidR="00C275C7" w:rsidRPr="00FF14CE" w:rsidRDefault="00C275C7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b/>
                <w:sz w:val="18"/>
                <w:szCs w:val="18"/>
              </w:rPr>
              <w:t>Duration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6B7287" w14:textId="601524ED" w:rsidR="00C275C7" w:rsidRPr="00FF14CE" w:rsidRDefault="00C275C7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b/>
                <w:sz w:val="18"/>
                <w:szCs w:val="18"/>
              </w:rPr>
              <w:t>CFZ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159F1B" w14:textId="59132EB5" w:rsidR="00C275C7" w:rsidRPr="00FF14CE" w:rsidRDefault="00C275C7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b/>
                <w:sz w:val="18"/>
                <w:szCs w:val="18"/>
              </w:rPr>
              <w:t>Duration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564B3A" w14:textId="34040E3A" w:rsidR="00C275C7" w:rsidRPr="00FF14CE" w:rsidRDefault="00C275C7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b/>
                <w:sz w:val="18"/>
                <w:szCs w:val="18"/>
              </w:rPr>
              <w:t>LZD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90ED6D" w14:textId="4806595C" w:rsidR="00C275C7" w:rsidRPr="00FF14CE" w:rsidRDefault="00C275C7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b/>
                <w:sz w:val="18"/>
                <w:szCs w:val="18"/>
              </w:rPr>
              <w:t>Duration</w:t>
            </w: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854562" w14:textId="4B23C221" w:rsidR="00822854" w:rsidRPr="00FF14CE" w:rsidRDefault="00822854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b/>
                <w:sz w:val="18"/>
                <w:szCs w:val="18"/>
              </w:rPr>
              <w:t>IV</w:t>
            </w:r>
          </w:p>
          <w:p w14:paraId="6030AD85" w14:textId="4984A39B" w:rsidR="00C275C7" w:rsidRPr="00FF14CE" w:rsidRDefault="00C275C7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691B98" w:rsidRPr="00FF14CE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7DAD85" w14:textId="11B321B4" w:rsidR="00C275C7" w:rsidRPr="00FF14CE" w:rsidRDefault="00C275C7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b/>
                <w:sz w:val="18"/>
                <w:szCs w:val="18"/>
              </w:rPr>
              <w:t>Duration</w:t>
            </w:r>
          </w:p>
        </w:tc>
        <w:tc>
          <w:tcPr>
            <w:tcW w:w="6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5A1D6F" w14:textId="46406DC8" w:rsidR="00C275C7" w:rsidRPr="00FF14CE" w:rsidRDefault="002E5F87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V </w:t>
            </w:r>
            <w:r w:rsidR="00C275C7" w:rsidRPr="00FF14CE">
              <w:rPr>
                <w:rFonts w:ascii="Times New Roman" w:hAnsi="Times New Roman" w:cs="Times New Roman"/>
                <w:b/>
                <w:sz w:val="18"/>
                <w:szCs w:val="18"/>
              </w:rPr>
              <w:t>CFX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281F50" w14:textId="0D47EDDF" w:rsidR="00C275C7" w:rsidRPr="00FF14CE" w:rsidRDefault="00C275C7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b/>
                <w:sz w:val="18"/>
                <w:szCs w:val="18"/>
              </w:rPr>
              <w:t>Duration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6F8C70" w14:textId="55520A65" w:rsidR="00C275C7" w:rsidRPr="00FF14CE" w:rsidRDefault="002E5F87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V </w:t>
            </w:r>
            <w:r w:rsidR="0027328A" w:rsidRPr="00FF14CE">
              <w:rPr>
                <w:rFonts w:ascii="Times New Roman" w:hAnsi="Times New Roman" w:cs="Times New Roman"/>
                <w:b/>
                <w:sz w:val="18"/>
                <w:szCs w:val="18"/>
              </w:rPr>
              <w:t>IMP</w:t>
            </w: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6B8EB7" w14:textId="1AF9F885" w:rsidR="00C275C7" w:rsidRPr="00FF14CE" w:rsidRDefault="00C275C7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b/>
                <w:sz w:val="18"/>
                <w:szCs w:val="18"/>
              </w:rPr>
              <w:t>Duration</w:t>
            </w:r>
          </w:p>
        </w:tc>
      </w:tr>
      <w:tr w:rsidR="00FF14CE" w:rsidRPr="00FF14CE" w14:paraId="63260746" w14:textId="4CC8D809" w:rsidTr="009D6EC0">
        <w:trPr>
          <w:trHeight w:val="293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7919" w14:textId="0FC2407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avi-1(FC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6098A40" w14:textId="1D7325A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8EBE" w14:textId="0A26EBA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2.7 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F287" w14:textId="77D0498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vAlign w:val="center"/>
          </w:tcPr>
          <w:p w14:paraId="692B99FD" w14:textId="53D616F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2.7 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vAlign w:val="center"/>
          </w:tcPr>
          <w:p w14:paraId="19C0C4A5" w14:textId="025611A7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vAlign w:val="center"/>
          </w:tcPr>
          <w:p w14:paraId="1344A3D1" w14:textId="29F3A30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2.7 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  <w:vAlign w:val="center"/>
          </w:tcPr>
          <w:p w14:paraId="49E7727A" w14:textId="104286E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vAlign w:val="center"/>
          </w:tcPr>
          <w:p w14:paraId="4F1FA1BD" w14:textId="3CA1EA4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5" w:type="dxa"/>
            <w:tcBorders>
              <w:left w:val="nil"/>
              <w:bottom w:val="nil"/>
              <w:right w:val="nil"/>
            </w:tcBorders>
            <w:vAlign w:val="center"/>
          </w:tcPr>
          <w:p w14:paraId="505793E0" w14:textId="4277E30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14:paraId="4AD0C600" w14:textId="77777777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1B80FA1B" w14:textId="76AA254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vAlign w:val="center"/>
          </w:tcPr>
          <w:p w14:paraId="3E0796AE" w14:textId="7864345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vAlign w:val="center"/>
          </w:tcPr>
          <w:p w14:paraId="7766C83C" w14:textId="16E7A5F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vAlign w:val="center"/>
          </w:tcPr>
          <w:p w14:paraId="3D1CA699" w14:textId="0B5DBBA5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6.0 </w:t>
            </w:r>
          </w:p>
        </w:tc>
        <w:tc>
          <w:tcPr>
            <w:tcW w:w="633" w:type="dxa"/>
            <w:tcBorders>
              <w:left w:val="nil"/>
              <w:bottom w:val="nil"/>
              <w:right w:val="nil"/>
            </w:tcBorders>
            <w:vAlign w:val="center"/>
          </w:tcPr>
          <w:p w14:paraId="549A07C4" w14:textId="12B0F7C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vAlign w:val="center"/>
          </w:tcPr>
          <w:p w14:paraId="3428CB3C" w14:textId="2A1F1C7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14:paraId="5014A39D" w14:textId="253C159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vAlign w:val="center"/>
          </w:tcPr>
          <w:p w14:paraId="42D5AFC7" w14:textId="0D1454B0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F14CE" w:rsidRPr="00FF14CE" w14:paraId="5B1029C0" w14:textId="4CB823A8" w:rsidTr="009D6EC0">
        <w:trPr>
          <w:trHeight w:val="2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E74A" w14:textId="33D58BD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avi-2(N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DA14" w14:textId="2370F03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DCBA" w14:textId="7A5643D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6.7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8C89" w14:textId="2359066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744B" w14:textId="503AFBE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6.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0FDD" w14:textId="21499F3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5613" w14:textId="7BB1D4B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9.9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8571" w14:textId="3D66FD5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1804" w14:textId="2AA62BB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ED88" w14:textId="7EB92CF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3C0B" w14:textId="12E1852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1.9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DCDD" w14:textId="365A17D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E2D9" w14:textId="3950E67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DFDB" w14:textId="3667CA75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91A1" w14:textId="46CEC43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8C1B" w14:textId="67D69FF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9E35" w14:textId="2FC3F9F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CCB48" w14:textId="3A1D180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6E88" w14:textId="092FBB8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F14CE" w:rsidRPr="00FF14CE" w14:paraId="22D04C5F" w14:textId="7726A1CE" w:rsidTr="009D6EC0">
        <w:trPr>
          <w:trHeight w:val="2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9D9E" w14:textId="4291C72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avi-3(F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7B55" w14:textId="395DB70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49E9" w14:textId="7CE4EDC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5.1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6E46" w14:textId="48684BB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3B82" w14:textId="73B0D89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5.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3D23" w14:textId="0FF4BD9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30EC" w14:textId="713A523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5.1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259E" w14:textId="4905EF5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D46B" w14:textId="43E8F27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B2F3" w14:textId="3017AB2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CC8C" w14:textId="170CD69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E8970" w14:textId="3F07472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856B" w14:textId="1541108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6AC46" w14:textId="746D55D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F55D" w14:textId="26FE3D9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5.7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43B0" w14:textId="510AE11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84F0" w14:textId="2969305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48B6" w14:textId="5A43294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1EBF" w14:textId="5D93C26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F14CE" w:rsidRPr="00FF14CE" w14:paraId="360D0702" w14:textId="3C54BBDD" w:rsidTr="009D6EC0">
        <w:trPr>
          <w:trHeight w:val="2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A34B" w14:textId="3A69D45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avi-4(N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325D" w14:textId="452AD21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7E385" w14:textId="205F06A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6.8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0E9A" w14:textId="5BF45A5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7521" w14:textId="4839422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6.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31B6" w14:textId="136E550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E850" w14:textId="228BEDC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6.8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F7E3" w14:textId="2F42247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884B" w14:textId="5AAA7BE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C407" w14:textId="023FC2D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2851" w14:textId="6322DAF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DB70" w14:textId="6FC13BC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3798" w14:textId="631E971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55EC" w14:textId="6A02519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2250" w14:textId="76002F5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A5DC" w14:textId="592C9F8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D605" w14:textId="1FF1CEC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EBEC" w14:textId="62C1385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8005" w14:textId="299B1BE7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F14CE" w:rsidRPr="00FF14CE" w14:paraId="3AFB4F10" w14:textId="39ABB770" w:rsidTr="009D6EC0">
        <w:trPr>
          <w:trHeight w:val="2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2A222" w14:textId="7F2A667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avi-5(F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2B3FE" w14:textId="036D14A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CF3F" w14:textId="457CD7A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9.8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71A9" w14:textId="14687627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107E" w14:textId="1E9A210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9.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0CB5" w14:textId="454E666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7584" w14:textId="6C5B34D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9.8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4A83" w14:textId="65D8908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3DA9" w14:textId="5960EB8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119E" w14:textId="4502918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AD92" w14:textId="0E96058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233CD" w14:textId="0805011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1E68" w14:textId="1A261B7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31E1" w14:textId="762111A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7A4D" w14:textId="2FA3C8D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6.5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FABA" w14:textId="113AD50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5A27C" w14:textId="190C4F2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27A5" w14:textId="55DB3F6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A441" w14:textId="571C8F7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F14CE" w:rsidRPr="00FF14CE" w14:paraId="668F5648" w14:textId="4B784DBA" w:rsidTr="009D6EC0">
        <w:trPr>
          <w:trHeight w:val="2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FD84" w14:textId="630C799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avi-7(F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8F96" w14:textId="5207FFE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5725" w14:textId="60773F8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4.8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DE6A" w14:textId="62A9397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31D8F" w14:textId="1028E22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4.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BAFC" w14:textId="1BE1A5F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28DD" w14:textId="7970B2A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7.8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02FF" w14:textId="3C8C1D0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B546" w14:textId="76381E8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1FA8" w14:textId="658B249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5ACE" w14:textId="26077C1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AE4E" w14:textId="7426015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C114" w14:textId="710D72D7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580E" w14:textId="22BF873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E77A" w14:textId="2C4F329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.9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4FDA" w14:textId="47B0F1F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40E0" w14:textId="6A3EFA40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B75A" w14:textId="2B09ADE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EF49" w14:textId="2D62756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F14CE" w:rsidRPr="00FF14CE" w14:paraId="05842956" w14:textId="2B2FBBED" w:rsidTr="009D6EC0">
        <w:trPr>
          <w:trHeight w:val="2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F6D4" w14:textId="100CCD9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avi-8(F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E15A" w14:textId="22E5342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3EB2" w14:textId="32272DD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6.2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F607" w14:textId="6EC0481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E6BD" w14:textId="18B7971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6.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0C4F" w14:textId="51EACB4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1B01" w14:textId="644D042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6.2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5C9D" w14:textId="47F5ADC0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DD36" w14:textId="61F86A1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7826" w14:textId="62B46BB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2D63" w14:textId="3E9662C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DF2A" w14:textId="6BEB2C5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09FB" w14:textId="38112B3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5C236" w14:textId="51118C80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78B9" w14:textId="2947FD25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F297" w14:textId="39ECF967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485E" w14:textId="5328C08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93BC7" w14:textId="68F5D81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2279" w14:textId="3A711765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F14CE" w:rsidRPr="00FF14CE" w14:paraId="5F6EE281" w14:textId="33400723" w:rsidTr="009D6EC0">
        <w:trPr>
          <w:trHeight w:val="2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83F6" w14:textId="40440F05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avi-9(N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454A" w14:textId="43472D2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0852" w14:textId="121346E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3.1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DC7F" w14:textId="26CEB72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C7A8" w14:textId="1F85871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3.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A6FA7" w14:textId="149DD20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3994" w14:textId="403C9E5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3.1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1803" w14:textId="6B7AB10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19FC" w14:textId="120A41E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7994" w14:textId="2B10F6F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F21E" w14:textId="44E0715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E7ED" w14:textId="40331695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1F81" w14:textId="3B0CC33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0489" w14:textId="7B41724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9EC3" w14:textId="18CA58D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349E" w14:textId="5EC7116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7CC6" w14:textId="15F3E8F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959E" w14:textId="25E7092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A850" w14:textId="2B576680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F14CE" w:rsidRPr="00FF14CE" w14:paraId="1434B130" w14:textId="13497CFF" w:rsidTr="009D6EC0">
        <w:trPr>
          <w:trHeight w:val="2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5E22" w14:textId="5891A33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avi-10(N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0E14" w14:textId="4288DB9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D2EF" w14:textId="15A3E0D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8.2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E11B" w14:textId="62D27FF5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BD95" w14:textId="43183CF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8.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8E76" w14:textId="4CDBDC2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1B8F" w14:textId="6D95325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8.2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7DB0" w14:textId="0F693F8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BE0C" w14:textId="2E9017E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51E95" w14:textId="4915148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30D9A" w14:textId="48C09BC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2F94" w14:textId="6CFEF35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33EF" w14:textId="0BCA91B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84D3" w14:textId="39DCC59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60CE" w14:textId="659587E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42D9" w14:textId="54A4674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83095" w14:textId="421BC15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0AF2" w14:textId="5F3E74C0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A440" w14:textId="7A11CC5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F14CE" w:rsidRPr="00FF14CE" w14:paraId="49DB2489" w14:textId="27FBA7D4" w:rsidTr="009D6EC0">
        <w:trPr>
          <w:trHeight w:val="2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32E3" w14:textId="62E10D7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int-2(N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0E00" w14:textId="5783190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E02E" w14:textId="5865C4A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4.2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117CF" w14:textId="18B98A15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1965" w14:textId="53D846E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4.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DE1F" w14:textId="6332CD4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143E" w14:textId="7B7C5DD0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4.2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3892" w14:textId="3FE5B4B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14C0" w14:textId="68F308C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E1CE" w14:textId="30A42C4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5A8E" w14:textId="2543C83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BEF6" w14:textId="54FCE79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C0E0" w14:textId="054D412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5600" w14:textId="0954F45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E36A3" w14:textId="1B2EF64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D0B6" w14:textId="190709D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6894C" w14:textId="3E12612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2BBB" w14:textId="1204FEB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9C38" w14:textId="64AC8D2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F14CE" w:rsidRPr="00FF14CE" w14:paraId="6AA3D9E5" w14:textId="00978529" w:rsidTr="009D6EC0">
        <w:trPr>
          <w:trHeight w:val="2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686B" w14:textId="3172CCB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int-4(F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CA1C" w14:textId="36734F3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43C1" w14:textId="6BFD214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.6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03B3" w14:textId="2564234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D1AD" w14:textId="2F220960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.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C4E6" w14:textId="59A519A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9820" w14:textId="2FA103A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.6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B1A8" w14:textId="2409229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43FC" w14:textId="4EA5D6F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705B" w14:textId="31018E60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5608" w14:textId="23BFD07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BCEF" w14:textId="4741F4F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29B0" w14:textId="4860653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0AE3" w14:textId="137AAEE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5599" w14:textId="29B2061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.6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36E50" w14:textId="7674206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EB19" w14:textId="600C1EC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185C" w14:textId="4D1BD00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708B" w14:textId="3F097B6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F14CE" w:rsidRPr="00FF14CE" w14:paraId="7F242818" w14:textId="328D9EC4" w:rsidTr="009D6EC0">
        <w:trPr>
          <w:trHeight w:val="2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074D" w14:textId="34E37A4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int-5(F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D809" w14:textId="415B733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9A8C" w14:textId="3438A59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5.0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CDF6C" w14:textId="74847985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2B91" w14:textId="541D2BA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5.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2B66" w14:textId="6A6AB71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F632" w14:textId="049A702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5.0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2687" w14:textId="267FF36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F64A" w14:textId="4B35E0C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C7F1" w14:textId="634AB0D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39C6" w14:textId="436EEB17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FFD9" w14:textId="5904B257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039E" w14:textId="243A9B75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26DC" w14:textId="7E9D9C5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9438" w14:textId="7564B89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.8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3267" w14:textId="6D08A17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14CE4" w14:textId="7F28748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0A136" w14:textId="1646F4E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96EA" w14:textId="3B2D9DF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F14CE" w:rsidRPr="00FF14CE" w14:paraId="61D5FD2C" w14:textId="5942636B" w:rsidTr="009D6EC0">
        <w:trPr>
          <w:trHeight w:val="2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1648" w14:textId="56B28B5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int-6(F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A1D8" w14:textId="6087E58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C592" w14:textId="0C95BE3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2.6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2D4E" w14:textId="6A6CCF8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9E21E" w14:textId="3B98402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2.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456B" w14:textId="3A46A52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E63A" w14:textId="7FBBF4F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2.6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6BBED" w14:textId="13C82CA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2B85" w14:textId="6CFC506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FEE7" w14:textId="0816953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CD57" w14:textId="6567C77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BFB8" w14:textId="51B81EE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9CCF" w14:textId="1F87A4B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A313" w14:textId="500AD9B5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D0F0" w14:textId="2CE822A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2.6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0C6F" w14:textId="4865B19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F16A" w14:textId="005BEAA5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EA6B" w14:textId="177413C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EFF3" w14:textId="5B2751F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F14CE" w:rsidRPr="00FF14CE" w14:paraId="7B670232" w14:textId="1725E193" w:rsidTr="009D6EC0">
        <w:trPr>
          <w:trHeight w:val="2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7A24" w14:textId="547828B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int-7(F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AC44" w14:textId="4137D1E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89D7" w14:textId="247EFEE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7.7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CE7A" w14:textId="17C1E4F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C30C1" w14:textId="12654D6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7.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D11DE" w14:textId="67231F5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3157" w14:textId="05642C7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7.7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665D" w14:textId="65D074D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EABB" w14:textId="26A6A9F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18C3" w14:textId="5334C39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D64C" w14:textId="2A3FE9C5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0A05" w14:textId="5F9F7F0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488C" w14:textId="04D9D54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1DAE" w14:textId="190E691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5FDE" w14:textId="3CDDDC0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8.6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326A" w14:textId="405FE71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DF3B" w14:textId="3A30C3C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72A3" w14:textId="4C994FB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8D77" w14:textId="30931AD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F14CE" w:rsidRPr="00FF14CE" w14:paraId="3458942B" w14:textId="02D1D0B7" w:rsidTr="009D6EC0">
        <w:trPr>
          <w:trHeight w:val="2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3D3D" w14:textId="31B0310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int-8(N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1769" w14:textId="6AE87CC5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1792" w14:textId="5721461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3.2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22C4" w14:textId="0B211B7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56D8" w14:textId="469A9F0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9EF9" w14:textId="4F45919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6D60" w14:textId="3AEF417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3F6C" w14:textId="598CBD8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B945" w14:textId="37A81B8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2.6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CF5B" w14:textId="12FD0E3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9154" w14:textId="50C1C21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7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4E52" w14:textId="31DA90B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8372" w14:textId="28EFC28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B8E0" w14:textId="2C5475A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0F24" w14:textId="3F3195E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F6E8E" w14:textId="0A966930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0392" w14:textId="474E0DC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A0AC" w14:textId="035DCE1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B610" w14:textId="40B7924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F14CE" w:rsidRPr="00FF14CE" w14:paraId="59D015EF" w14:textId="6954E5F3" w:rsidTr="009D6EC0">
        <w:trPr>
          <w:trHeight w:val="2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8FCBA" w14:textId="3A8419C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int-10(F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53DF" w14:textId="5E9BA4E7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265DA" w14:textId="370955B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1.2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6636" w14:textId="48ACB77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4C1F" w14:textId="31BE4C75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1.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A6CB" w14:textId="5DEDBBF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910B" w14:textId="056BD91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1.2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6208" w14:textId="04897E4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1BC54" w14:textId="0FE55B1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316E" w14:textId="3E98CFE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213A" w14:textId="076CBF4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977A" w14:textId="6F748D2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07CC" w14:textId="6C630D4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9E26" w14:textId="10C5793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EEF3" w14:textId="02C76A6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58FA" w14:textId="4D4F99E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4E95" w14:textId="01D087B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8406" w14:textId="1693B82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D7D7" w14:textId="3C0D2110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F14CE" w:rsidRPr="00FF14CE" w14:paraId="70E1C853" w14:textId="1FC6D283" w:rsidTr="009D6EC0">
        <w:trPr>
          <w:trHeight w:val="2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5661" w14:textId="0A76026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abs-3(F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97F1" w14:textId="14BE531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9DB6" w14:textId="5A32A005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0.4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52EB" w14:textId="032BC00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AD65" w14:textId="34D4C3F0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6B7C" w14:textId="244404E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45F1" w14:textId="38A5A97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E41A" w14:textId="796DC02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B442" w14:textId="6CE36DE5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884F" w14:textId="0B5ED5C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3BC2" w14:textId="56A2D957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9.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42C5" w14:textId="109A57E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640C" w14:textId="0C2B085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B020" w14:textId="20F5696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6E21" w14:textId="18CC1D5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3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760C" w14:textId="359D880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5D76" w14:textId="7BABE53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9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BC5D" w14:textId="0BE6D2D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0E48" w14:textId="27D3254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4 </w:t>
            </w:r>
          </w:p>
        </w:tc>
      </w:tr>
      <w:tr w:rsidR="00FF14CE" w:rsidRPr="00FF14CE" w14:paraId="3212520E" w14:textId="5384F3DA" w:rsidTr="009D6EC0">
        <w:trPr>
          <w:trHeight w:val="2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18E2" w14:textId="0EA4EE3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abs-4(N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4BFA" w14:textId="3593DF8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804C" w14:textId="05CEB22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1.4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D295" w14:textId="6453E16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E776" w14:textId="616D9E95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A50C" w14:textId="17A5C31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A68E" w14:textId="46638B8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4DF28" w14:textId="699C3D4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C9BA" w14:textId="6BFBD86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94FE" w14:textId="0DBE91D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B229" w14:textId="75D51637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7.8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EB34" w14:textId="7216F92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0E5F" w14:textId="324A936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8921" w14:textId="6E6450D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824A" w14:textId="7755FA00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3.4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DDD8" w14:textId="482BA187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8FC4" w14:textId="4CE0876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E42A" w14:textId="297DF64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CDD4C" w14:textId="288CB3A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3.4 </w:t>
            </w:r>
          </w:p>
        </w:tc>
      </w:tr>
      <w:tr w:rsidR="00FF14CE" w:rsidRPr="00FF14CE" w14:paraId="30FEE6F1" w14:textId="137C65DD" w:rsidTr="009D6EC0">
        <w:trPr>
          <w:trHeight w:val="2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B835" w14:textId="5E42786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abs-5(N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89EB" w14:textId="0417B80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CCD8" w14:textId="2C3CDE5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4.2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5775" w14:textId="4BF2A96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6F13" w14:textId="038B872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04D0" w14:textId="5A3450B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9100" w14:textId="354DEEB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38A0" w14:textId="5EE6D14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41B2" w14:textId="37AA157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8D4C" w14:textId="7B6F647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8ECD" w14:textId="10D41D2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0DC4" w14:textId="4AF8C78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CD9D7" w14:textId="09B0D760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A230" w14:textId="209CB9D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056C" w14:textId="0B742E2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4.2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0768" w14:textId="3C2C07E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2015" w14:textId="3B3EB90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4.1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9D36" w14:textId="6A4F68A7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F6DC" w14:textId="6076763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1 </w:t>
            </w:r>
          </w:p>
        </w:tc>
      </w:tr>
      <w:tr w:rsidR="00FF14CE" w:rsidRPr="00FF14CE" w14:paraId="75DBDA51" w14:textId="50207E27" w:rsidTr="009D6EC0">
        <w:trPr>
          <w:trHeight w:val="2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714F" w14:textId="30049897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abs-6(N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C1A8" w14:textId="5FA3C4C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41B2" w14:textId="73B7586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3.8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004A" w14:textId="3A42B87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9BCB" w14:textId="32AB4CE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E851" w14:textId="41BE191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4FD5" w14:textId="750AD17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6D4D" w14:textId="29C80AD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214E" w14:textId="1306C15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B296" w14:textId="27D4DC1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CE202" w14:textId="508F6ED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9.2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9A90" w14:textId="0D64546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9247" w14:textId="4D526D4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F809" w14:textId="129EA0F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5A77" w14:textId="53DB3C8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3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97F2" w14:textId="7D69DE2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1693" w14:textId="055DD2B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9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7982" w14:textId="62E726B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33D0" w14:textId="3AC87825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4 </w:t>
            </w:r>
          </w:p>
        </w:tc>
      </w:tr>
      <w:tr w:rsidR="00FF14CE" w:rsidRPr="00FF14CE" w14:paraId="095BD774" w14:textId="64A3E9B5" w:rsidTr="009D6EC0">
        <w:trPr>
          <w:trHeight w:val="2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418D" w14:textId="3AE3295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abs-7(N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75E5" w14:textId="15364D5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AA75" w14:textId="160B5B5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4.2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234B" w14:textId="0FA63D4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5178" w14:textId="70B2B945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D63E" w14:textId="5E733E90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DEC5" w14:textId="3B11C46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D09E" w14:textId="23DA9F4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300A" w14:textId="0534D0A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239E" w14:textId="36EC04E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0B0F" w14:textId="674787E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5165" w14:textId="7E8CDA45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7585" w14:textId="7C9E825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CC518" w14:textId="688F2F7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08F5" w14:textId="7BD4CE6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5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E021" w14:textId="738655B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B0085" w14:textId="3161732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5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C0FB" w14:textId="33EB2FD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D6388" w14:textId="60966BD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F14CE" w:rsidRPr="00FF14CE" w14:paraId="7597728B" w14:textId="59E6810D" w:rsidTr="009D6EC0">
        <w:trPr>
          <w:trHeight w:val="2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54380" w14:textId="00F54775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abs-8(N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4E7A" w14:textId="10702FB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9B60" w14:textId="606DBB4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0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91DC" w14:textId="09AF9569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36762" w14:textId="5F9202B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25E9" w14:textId="11C8923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5C99" w14:textId="0480CF8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EA1E" w14:textId="2A2C4F7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551E" w14:textId="56361FB0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7A5E" w14:textId="6532CDC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2E96" w14:textId="7991A3C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C9C5" w14:textId="5BD6170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58F0" w14:textId="79E2772C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5203" w14:textId="078CB13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15A7" w14:textId="4C00EEF1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2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1F80" w14:textId="0589624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2859" w14:textId="028D217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ADFB" w14:textId="3A617B8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635B" w14:textId="506E926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2 </w:t>
            </w:r>
          </w:p>
        </w:tc>
      </w:tr>
      <w:tr w:rsidR="00FF14CE" w:rsidRPr="00FF14CE" w14:paraId="116D39FE" w14:textId="2A30B9EC" w:rsidTr="009D6EC0">
        <w:trPr>
          <w:trHeight w:val="293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124597" w14:textId="430C048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/>
                <w:sz w:val="18"/>
                <w:szCs w:val="18"/>
              </w:rPr>
              <w:t>Mabs-9(NB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049EE1" w14:textId="56B45E4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4FDC3C" w14:textId="52AB47CF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1.0 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C089A4" w14:textId="64C3CCF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E6BBF7" w14:textId="7F801E2B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9A53D3" w14:textId="2BF1D17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8EAD34" w14:textId="5CA71A47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815553" w14:textId="391779A0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B32800" w14:textId="727C3D2D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2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D214AF" w14:textId="0D328C92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702776" w14:textId="1BFD89D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9.9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E6D20A" w14:textId="07418C0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149CE0" w14:textId="78A69933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06C57E" w14:textId="0EFC4688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D34005" w14:textId="3067B6D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3 </w:t>
            </w:r>
          </w:p>
        </w:tc>
        <w:tc>
          <w:tcPr>
            <w:tcW w:w="6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30F068" w14:textId="21A104D4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838B3E" w14:textId="50B037E6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3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596B00" w14:textId="47262F7E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6AB7CA" w14:textId="1EF8DCDA" w:rsidR="009D655E" w:rsidRPr="00FF14CE" w:rsidRDefault="009D655E" w:rsidP="00BF7E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4C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14:paraId="0F3373DE" w14:textId="32F33FC3" w:rsidR="00E41428" w:rsidRPr="00FF14CE" w:rsidRDefault="00D43AF4" w:rsidP="006C36BF">
      <w:pPr>
        <w:spacing w:after="0"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FF14CE">
        <w:rPr>
          <w:rFonts w:ascii="Times New Roman" w:hAnsi="Times New Roman" w:cs="Times New Roman"/>
          <w:sz w:val="22"/>
          <w:szCs w:val="24"/>
        </w:rPr>
        <w:t xml:space="preserve">Data of duration are presented as </w:t>
      </w:r>
      <w:r w:rsidRPr="00FF14CE">
        <w:rPr>
          <w:rFonts w:ascii="Times New Roman" w:hAnsi="Times New Roman" w:cs="Times New Roman"/>
          <w:bCs/>
          <w:sz w:val="22"/>
          <w:szCs w:val="24"/>
        </w:rPr>
        <w:t>months.</w:t>
      </w:r>
      <w:r w:rsidR="00B44504" w:rsidRPr="00FF14CE">
        <w:rPr>
          <w:rFonts w:ascii="Times New Roman" w:hAnsi="Times New Roman" w:cs="Times New Roman"/>
          <w:bCs/>
          <w:sz w:val="22"/>
          <w:szCs w:val="24"/>
        </w:rPr>
        <w:t xml:space="preserve"> </w:t>
      </w:r>
      <w:r w:rsidR="00640433" w:rsidRPr="00FF14CE">
        <w:rPr>
          <w:rFonts w:ascii="Times New Roman" w:hAnsi="Times New Roman" w:cs="Times New Roman" w:hint="eastAsia"/>
          <w:bCs/>
          <w:sz w:val="22"/>
          <w:szCs w:val="24"/>
        </w:rPr>
        <w:t>E</w:t>
      </w:r>
      <w:r w:rsidR="00640433" w:rsidRPr="00FF14CE">
        <w:rPr>
          <w:rFonts w:ascii="Times New Roman" w:hAnsi="Times New Roman" w:cs="Times New Roman"/>
          <w:bCs/>
          <w:sz w:val="22"/>
          <w:szCs w:val="24"/>
        </w:rPr>
        <w:t xml:space="preserve">MB, ethambutol; RFP, </w:t>
      </w:r>
      <w:r w:rsidR="00640433" w:rsidRPr="00FF14CE">
        <w:rPr>
          <w:rFonts w:ascii="Times New Roman" w:hAnsi="Times New Roman" w:cs="Times New Roman"/>
          <w:sz w:val="22"/>
          <w:szCs w:val="24"/>
        </w:rPr>
        <w:t xml:space="preserve">rifamycin; Mfx, moxifloxacin; CFZ, clofazimine; LZD, </w:t>
      </w:r>
      <w:r w:rsidR="00553EE6" w:rsidRPr="00FF14CE">
        <w:rPr>
          <w:rFonts w:ascii="Times New Roman" w:hAnsi="Times New Roman" w:cs="Times New Roman"/>
          <w:sz w:val="22"/>
          <w:szCs w:val="24"/>
        </w:rPr>
        <w:t>l</w:t>
      </w:r>
      <w:r w:rsidR="00640433" w:rsidRPr="00FF14CE">
        <w:rPr>
          <w:rFonts w:ascii="Times New Roman" w:hAnsi="Times New Roman" w:cs="Times New Roman"/>
          <w:sz w:val="22"/>
          <w:szCs w:val="24"/>
        </w:rPr>
        <w:t>inezolid</w:t>
      </w:r>
      <w:r w:rsidR="00553EE6" w:rsidRPr="00FF14CE">
        <w:rPr>
          <w:rFonts w:ascii="Times New Roman" w:hAnsi="Times New Roman" w:cs="Times New Roman"/>
          <w:sz w:val="22"/>
          <w:szCs w:val="24"/>
        </w:rPr>
        <w:t xml:space="preserve">; </w:t>
      </w:r>
      <w:r w:rsidR="0035039A" w:rsidRPr="00FF14CE">
        <w:rPr>
          <w:rFonts w:ascii="Times New Roman" w:hAnsi="Times New Roman" w:cs="Times New Roman"/>
          <w:sz w:val="22"/>
          <w:szCs w:val="24"/>
        </w:rPr>
        <w:t>IV, intravenous</w:t>
      </w:r>
      <w:r w:rsidR="002763C5" w:rsidRPr="00FF14CE">
        <w:rPr>
          <w:rFonts w:ascii="Times New Roman" w:hAnsi="Times New Roman" w:cs="Times New Roman"/>
          <w:sz w:val="22"/>
          <w:szCs w:val="24"/>
        </w:rPr>
        <w:t>; AG, aminoglycoside;</w:t>
      </w:r>
      <w:r w:rsidR="006C36BF">
        <w:rPr>
          <w:rFonts w:ascii="Times New Roman" w:hAnsi="Times New Roman" w:cs="Times New Roman"/>
          <w:sz w:val="22"/>
          <w:szCs w:val="24"/>
        </w:rPr>
        <w:t xml:space="preserve"> CFX, cefoxitin; IMP. imipenem</w:t>
      </w:r>
      <w:bookmarkStart w:id="0" w:name="_GoBack"/>
      <w:bookmarkEnd w:id="0"/>
    </w:p>
    <w:sectPr w:rsidR="00E41428" w:rsidRPr="00FF14CE" w:rsidSect="006C36BF">
      <w:pgSz w:w="16838" w:h="11906" w:orient="landscape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D11CA8" w14:textId="77777777" w:rsidR="00DB33D8" w:rsidRDefault="00DB33D8" w:rsidP="00DA5879">
      <w:pPr>
        <w:spacing w:after="0" w:line="240" w:lineRule="auto"/>
      </w:pPr>
      <w:r>
        <w:separator/>
      </w:r>
    </w:p>
  </w:endnote>
  <w:endnote w:type="continuationSeparator" w:id="0">
    <w:p w14:paraId="25450323" w14:textId="77777777" w:rsidR="00DB33D8" w:rsidRDefault="00DB33D8" w:rsidP="00DA5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F7A962" w14:textId="77777777" w:rsidR="00DB33D8" w:rsidRDefault="00DB33D8" w:rsidP="00DA5879">
      <w:pPr>
        <w:spacing w:after="0" w:line="240" w:lineRule="auto"/>
      </w:pPr>
      <w:r>
        <w:separator/>
      </w:r>
    </w:p>
  </w:footnote>
  <w:footnote w:type="continuationSeparator" w:id="0">
    <w:p w14:paraId="57F56A82" w14:textId="77777777" w:rsidR="00DB33D8" w:rsidRDefault="00DB33D8" w:rsidP="00DA5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31B0F"/>
    <w:multiLevelType w:val="hybridMultilevel"/>
    <w:tmpl w:val="94C25E3E"/>
    <w:lvl w:ilvl="0" w:tplc="D94CE430">
      <w:start w:val="17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9443062"/>
    <w:multiLevelType w:val="hybridMultilevel"/>
    <w:tmpl w:val="D11EFAE8"/>
    <w:lvl w:ilvl="0" w:tplc="7624C122">
      <w:start w:val="5"/>
      <w:numFmt w:val="decimal"/>
      <w:lvlText w:val="%1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2" w15:restartNumberingAfterBreak="0">
    <w:nsid w:val="1BE6092F"/>
    <w:multiLevelType w:val="hybridMultilevel"/>
    <w:tmpl w:val="E0BA0046"/>
    <w:lvl w:ilvl="0" w:tplc="CED2EB64">
      <w:start w:val="1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28674089"/>
    <w:multiLevelType w:val="hybridMultilevel"/>
    <w:tmpl w:val="1D98AEA8"/>
    <w:lvl w:ilvl="0" w:tplc="39E8FF26">
      <w:start w:val="17"/>
      <w:numFmt w:val="bullet"/>
      <w:lvlText w:val=""/>
      <w:lvlJc w:val="left"/>
      <w:pPr>
        <w:ind w:left="11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4" w15:restartNumberingAfterBreak="0">
    <w:nsid w:val="2C6847C1"/>
    <w:multiLevelType w:val="hybridMultilevel"/>
    <w:tmpl w:val="94422CF8"/>
    <w:lvl w:ilvl="0" w:tplc="F0BE38CE">
      <w:start w:val="17"/>
      <w:numFmt w:val="decimal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312774D6"/>
    <w:multiLevelType w:val="hybridMultilevel"/>
    <w:tmpl w:val="D37614F8"/>
    <w:lvl w:ilvl="0" w:tplc="A7A4EEFC">
      <w:start w:val="19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42C303E7"/>
    <w:multiLevelType w:val="hybridMultilevel"/>
    <w:tmpl w:val="E1344C00"/>
    <w:lvl w:ilvl="0" w:tplc="C4D4988C">
      <w:start w:val="2"/>
      <w:numFmt w:val="bullet"/>
      <w:lvlText w:val="﷐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1444637"/>
    <w:multiLevelType w:val="hybridMultilevel"/>
    <w:tmpl w:val="581246B0"/>
    <w:lvl w:ilvl="0" w:tplc="5838EB58">
      <w:start w:val="19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652C108B"/>
    <w:multiLevelType w:val="hybridMultilevel"/>
    <w:tmpl w:val="FFCA96DA"/>
    <w:lvl w:ilvl="0" w:tplc="6E68087C">
      <w:start w:val="5"/>
      <w:numFmt w:val="decimal"/>
      <w:lvlText w:val="%1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9" w15:restartNumberingAfterBreak="0">
    <w:nsid w:val="67C82CA0"/>
    <w:multiLevelType w:val="hybridMultilevel"/>
    <w:tmpl w:val="301ADB6E"/>
    <w:lvl w:ilvl="0" w:tplc="0240B640">
      <w:start w:val="6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1"/>
  </w:num>
  <w:num w:numId="5">
    <w:abstractNumId w:val="0"/>
  </w:num>
  <w:num w:numId="6">
    <w:abstractNumId w:val="4"/>
  </w:num>
  <w:num w:numId="7">
    <w:abstractNumId w:val="3"/>
  </w:num>
  <w:num w:numId="8">
    <w:abstractNumId w:val="5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089"/>
    <w:rsid w:val="000006BB"/>
    <w:rsid w:val="00000748"/>
    <w:rsid w:val="00001DA9"/>
    <w:rsid w:val="000037E6"/>
    <w:rsid w:val="00003B24"/>
    <w:rsid w:val="00004A02"/>
    <w:rsid w:val="0000547D"/>
    <w:rsid w:val="00010EE9"/>
    <w:rsid w:val="000133D7"/>
    <w:rsid w:val="00013C49"/>
    <w:rsid w:val="00013CC8"/>
    <w:rsid w:val="000148FB"/>
    <w:rsid w:val="000153C6"/>
    <w:rsid w:val="000161CF"/>
    <w:rsid w:val="00020E2C"/>
    <w:rsid w:val="00021DC0"/>
    <w:rsid w:val="00024709"/>
    <w:rsid w:val="00024D06"/>
    <w:rsid w:val="000266CB"/>
    <w:rsid w:val="00027FFC"/>
    <w:rsid w:val="0003047F"/>
    <w:rsid w:val="00030C7C"/>
    <w:rsid w:val="000311EF"/>
    <w:rsid w:val="00031848"/>
    <w:rsid w:val="00033C13"/>
    <w:rsid w:val="00035745"/>
    <w:rsid w:val="00036118"/>
    <w:rsid w:val="00036248"/>
    <w:rsid w:val="00036782"/>
    <w:rsid w:val="000368B3"/>
    <w:rsid w:val="000418CE"/>
    <w:rsid w:val="0004206D"/>
    <w:rsid w:val="00046D15"/>
    <w:rsid w:val="00050CB1"/>
    <w:rsid w:val="00052361"/>
    <w:rsid w:val="0005541E"/>
    <w:rsid w:val="0005698A"/>
    <w:rsid w:val="00060F1C"/>
    <w:rsid w:val="00062002"/>
    <w:rsid w:val="00063D95"/>
    <w:rsid w:val="000646B3"/>
    <w:rsid w:val="00064F4B"/>
    <w:rsid w:val="000709FD"/>
    <w:rsid w:val="00070AAF"/>
    <w:rsid w:val="0007144A"/>
    <w:rsid w:val="00071AC0"/>
    <w:rsid w:val="0007234C"/>
    <w:rsid w:val="000734F3"/>
    <w:rsid w:val="00073E34"/>
    <w:rsid w:val="00075652"/>
    <w:rsid w:val="000764BA"/>
    <w:rsid w:val="000800F1"/>
    <w:rsid w:val="00080C15"/>
    <w:rsid w:val="000850B3"/>
    <w:rsid w:val="000858FB"/>
    <w:rsid w:val="00085FAB"/>
    <w:rsid w:val="00086B44"/>
    <w:rsid w:val="0009118B"/>
    <w:rsid w:val="00091E75"/>
    <w:rsid w:val="000933BC"/>
    <w:rsid w:val="000966E2"/>
    <w:rsid w:val="000A0C25"/>
    <w:rsid w:val="000A7136"/>
    <w:rsid w:val="000B1FF8"/>
    <w:rsid w:val="000B37E1"/>
    <w:rsid w:val="000B4064"/>
    <w:rsid w:val="000B49A2"/>
    <w:rsid w:val="000B6A95"/>
    <w:rsid w:val="000B7EC4"/>
    <w:rsid w:val="000C3B02"/>
    <w:rsid w:val="000C48A7"/>
    <w:rsid w:val="000C7D33"/>
    <w:rsid w:val="000D00FA"/>
    <w:rsid w:val="000D0683"/>
    <w:rsid w:val="000D2580"/>
    <w:rsid w:val="000D3048"/>
    <w:rsid w:val="000D3DBB"/>
    <w:rsid w:val="000D4919"/>
    <w:rsid w:val="000D562C"/>
    <w:rsid w:val="000D5BC8"/>
    <w:rsid w:val="000E0333"/>
    <w:rsid w:val="000E0AB1"/>
    <w:rsid w:val="000E6A28"/>
    <w:rsid w:val="000F0C15"/>
    <w:rsid w:val="000F4F5C"/>
    <w:rsid w:val="000F5B68"/>
    <w:rsid w:val="000F7474"/>
    <w:rsid w:val="00102D41"/>
    <w:rsid w:val="00110C96"/>
    <w:rsid w:val="00112098"/>
    <w:rsid w:val="00113FE8"/>
    <w:rsid w:val="001159D6"/>
    <w:rsid w:val="00116475"/>
    <w:rsid w:val="0012116D"/>
    <w:rsid w:val="00121F9E"/>
    <w:rsid w:val="00123611"/>
    <w:rsid w:val="001247F5"/>
    <w:rsid w:val="00125353"/>
    <w:rsid w:val="0012603B"/>
    <w:rsid w:val="00126482"/>
    <w:rsid w:val="00126BC8"/>
    <w:rsid w:val="0013318B"/>
    <w:rsid w:val="00137BAF"/>
    <w:rsid w:val="00140210"/>
    <w:rsid w:val="00140E40"/>
    <w:rsid w:val="00141D62"/>
    <w:rsid w:val="001423AD"/>
    <w:rsid w:val="001428D6"/>
    <w:rsid w:val="00142BF4"/>
    <w:rsid w:val="001462B5"/>
    <w:rsid w:val="00146544"/>
    <w:rsid w:val="0014772F"/>
    <w:rsid w:val="00152B21"/>
    <w:rsid w:val="00152CE9"/>
    <w:rsid w:val="00156383"/>
    <w:rsid w:val="001612C5"/>
    <w:rsid w:val="00170365"/>
    <w:rsid w:val="0017074B"/>
    <w:rsid w:val="001709B5"/>
    <w:rsid w:val="00171125"/>
    <w:rsid w:val="00171798"/>
    <w:rsid w:val="00172B95"/>
    <w:rsid w:val="001825BC"/>
    <w:rsid w:val="0018262D"/>
    <w:rsid w:val="00182DA7"/>
    <w:rsid w:val="00183A49"/>
    <w:rsid w:val="001855F1"/>
    <w:rsid w:val="00186FE8"/>
    <w:rsid w:val="00190EA5"/>
    <w:rsid w:val="001938FF"/>
    <w:rsid w:val="001962A6"/>
    <w:rsid w:val="00196B0B"/>
    <w:rsid w:val="001A1671"/>
    <w:rsid w:val="001A64C5"/>
    <w:rsid w:val="001B2DB3"/>
    <w:rsid w:val="001B795C"/>
    <w:rsid w:val="001C0753"/>
    <w:rsid w:val="001C0C6A"/>
    <w:rsid w:val="001C10BE"/>
    <w:rsid w:val="001C3216"/>
    <w:rsid w:val="001C5514"/>
    <w:rsid w:val="001C6DD7"/>
    <w:rsid w:val="001C72D3"/>
    <w:rsid w:val="001C7566"/>
    <w:rsid w:val="001C75D3"/>
    <w:rsid w:val="001C783B"/>
    <w:rsid w:val="001D1896"/>
    <w:rsid w:val="001D36C5"/>
    <w:rsid w:val="001D4F06"/>
    <w:rsid w:val="001E315E"/>
    <w:rsid w:val="001E4596"/>
    <w:rsid w:val="001E4708"/>
    <w:rsid w:val="001F11DB"/>
    <w:rsid w:val="001F1BFF"/>
    <w:rsid w:val="001F2193"/>
    <w:rsid w:val="001F2AE0"/>
    <w:rsid w:val="001F4446"/>
    <w:rsid w:val="001F4521"/>
    <w:rsid w:val="001F4B59"/>
    <w:rsid w:val="001F4D3C"/>
    <w:rsid w:val="001F6CA0"/>
    <w:rsid w:val="001F70EB"/>
    <w:rsid w:val="001F7CD6"/>
    <w:rsid w:val="002121CF"/>
    <w:rsid w:val="00214762"/>
    <w:rsid w:val="00214E5D"/>
    <w:rsid w:val="00217486"/>
    <w:rsid w:val="00221CF8"/>
    <w:rsid w:val="0022515C"/>
    <w:rsid w:val="002271B9"/>
    <w:rsid w:val="002312CA"/>
    <w:rsid w:val="002332DD"/>
    <w:rsid w:val="00233BBC"/>
    <w:rsid w:val="00233F7B"/>
    <w:rsid w:val="0023496D"/>
    <w:rsid w:val="002353D7"/>
    <w:rsid w:val="00235ED6"/>
    <w:rsid w:val="002423F2"/>
    <w:rsid w:val="0024512C"/>
    <w:rsid w:val="0024570B"/>
    <w:rsid w:val="002526F6"/>
    <w:rsid w:val="002547AB"/>
    <w:rsid w:val="00254D7C"/>
    <w:rsid w:val="002565B6"/>
    <w:rsid w:val="002569CA"/>
    <w:rsid w:val="00257E01"/>
    <w:rsid w:val="0026585C"/>
    <w:rsid w:val="00265F5D"/>
    <w:rsid w:val="00270693"/>
    <w:rsid w:val="002707C1"/>
    <w:rsid w:val="00270D9D"/>
    <w:rsid w:val="00270EE9"/>
    <w:rsid w:val="00272D97"/>
    <w:rsid w:val="00273020"/>
    <w:rsid w:val="0027328A"/>
    <w:rsid w:val="002741A8"/>
    <w:rsid w:val="00275BC4"/>
    <w:rsid w:val="002763C5"/>
    <w:rsid w:val="00277330"/>
    <w:rsid w:val="002810E5"/>
    <w:rsid w:val="00281B96"/>
    <w:rsid w:val="002829CC"/>
    <w:rsid w:val="002834C7"/>
    <w:rsid w:val="002854A3"/>
    <w:rsid w:val="0028633D"/>
    <w:rsid w:val="0028682E"/>
    <w:rsid w:val="00293D21"/>
    <w:rsid w:val="002948A3"/>
    <w:rsid w:val="00294B06"/>
    <w:rsid w:val="002960B3"/>
    <w:rsid w:val="00296886"/>
    <w:rsid w:val="00296E4F"/>
    <w:rsid w:val="00297116"/>
    <w:rsid w:val="002A02C5"/>
    <w:rsid w:val="002A1904"/>
    <w:rsid w:val="002A1AF0"/>
    <w:rsid w:val="002A3530"/>
    <w:rsid w:val="002A4CC1"/>
    <w:rsid w:val="002A71C1"/>
    <w:rsid w:val="002B024E"/>
    <w:rsid w:val="002B1059"/>
    <w:rsid w:val="002B4E58"/>
    <w:rsid w:val="002B6284"/>
    <w:rsid w:val="002B6F81"/>
    <w:rsid w:val="002C055F"/>
    <w:rsid w:val="002C057A"/>
    <w:rsid w:val="002C3CBA"/>
    <w:rsid w:val="002C47D7"/>
    <w:rsid w:val="002D1923"/>
    <w:rsid w:val="002D1CA3"/>
    <w:rsid w:val="002E13FC"/>
    <w:rsid w:val="002E3DED"/>
    <w:rsid w:val="002E5A66"/>
    <w:rsid w:val="002E5F87"/>
    <w:rsid w:val="002E743C"/>
    <w:rsid w:val="002F0065"/>
    <w:rsid w:val="002F1BD2"/>
    <w:rsid w:val="002F4ADA"/>
    <w:rsid w:val="003008EA"/>
    <w:rsid w:val="00300E8C"/>
    <w:rsid w:val="00301911"/>
    <w:rsid w:val="00301CE4"/>
    <w:rsid w:val="00304383"/>
    <w:rsid w:val="003067FD"/>
    <w:rsid w:val="00306ED2"/>
    <w:rsid w:val="00310048"/>
    <w:rsid w:val="00312144"/>
    <w:rsid w:val="0031371C"/>
    <w:rsid w:val="00313806"/>
    <w:rsid w:val="00317BF7"/>
    <w:rsid w:val="00321F84"/>
    <w:rsid w:val="00322C31"/>
    <w:rsid w:val="0033131E"/>
    <w:rsid w:val="00331341"/>
    <w:rsid w:val="00333795"/>
    <w:rsid w:val="003340C2"/>
    <w:rsid w:val="00336B38"/>
    <w:rsid w:val="0034147B"/>
    <w:rsid w:val="00342CBC"/>
    <w:rsid w:val="00345461"/>
    <w:rsid w:val="00347286"/>
    <w:rsid w:val="00347616"/>
    <w:rsid w:val="00347655"/>
    <w:rsid w:val="0035039A"/>
    <w:rsid w:val="003545F5"/>
    <w:rsid w:val="003546B5"/>
    <w:rsid w:val="00355810"/>
    <w:rsid w:val="00355BB4"/>
    <w:rsid w:val="00355FB3"/>
    <w:rsid w:val="0035688B"/>
    <w:rsid w:val="003579D9"/>
    <w:rsid w:val="003602BA"/>
    <w:rsid w:val="003605AB"/>
    <w:rsid w:val="003627C1"/>
    <w:rsid w:val="0036299C"/>
    <w:rsid w:val="00364136"/>
    <w:rsid w:val="00364C5A"/>
    <w:rsid w:val="0036512B"/>
    <w:rsid w:val="00366542"/>
    <w:rsid w:val="0037000D"/>
    <w:rsid w:val="00370133"/>
    <w:rsid w:val="00370DAE"/>
    <w:rsid w:val="00371897"/>
    <w:rsid w:val="00374542"/>
    <w:rsid w:val="0037754F"/>
    <w:rsid w:val="003812B1"/>
    <w:rsid w:val="003838F6"/>
    <w:rsid w:val="003854EF"/>
    <w:rsid w:val="00386696"/>
    <w:rsid w:val="00386894"/>
    <w:rsid w:val="00391565"/>
    <w:rsid w:val="00393A47"/>
    <w:rsid w:val="00393E87"/>
    <w:rsid w:val="00396BC5"/>
    <w:rsid w:val="00397836"/>
    <w:rsid w:val="003979F3"/>
    <w:rsid w:val="003A12B3"/>
    <w:rsid w:val="003A1C4A"/>
    <w:rsid w:val="003A2C89"/>
    <w:rsid w:val="003A4944"/>
    <w:rsid w:val="003B10BE"/>
    <w:rsid w:val="003B25CB"/>
    <w:rsid w:val="003B4907"/>
    <w:rsid w:val="003B553B"/>
    <w:rsid w:val="003C08DD"/>
    <w:rsid w:val="003C0DF0"/>
    <w:rsid w:val="003C1E80"/>
    <w:rsid w:val="003C2C9E"/>
    <w:rsid w:val="003C43C5"/>
    <w:rsid w:val="003C4807"/>
    <w:rsid w:val="003C4A79"/>
    <w:rsid w:val="003C5994"/>
    <w:rsid w:val="003C690D"/>
    <w:rsid w:val="003C6A97"/>
    <w:rsid w:val="003C71A4"/>
    <w:rsid w:val="003D19F2"/>
    <w:rsid w:val="003D38D9"/>
    <w:rsid w:val="003E15C8"/>
    <w:rsid w:val="003E190E"/>
    <w:rsid w:val="003E7437"/>
    <w:rsid w:val="003F1C08"/>
    <w:rsid w:val="003F32AD"/>
    <w:rsid w:val="003F33A3"/>
    <w:rsid w:val="004009C0"/>
    <w:rsid w:val="00404327"/>
    <w:rsid w:val="004050A6"/>
    <w:rsid w:val="00405DDE"/>
    <w:rsid w:val="00411CC8"/>
    <w:rsid w:val="00412095"/>
    <w:rsid w:val="0041317F"/>
    <w:rsid w:val="00415824"/>
    <w:rsid w:val="00416208"/>
    <w:rsid w:val="004165B6"/>
    <w:rsid w:val="004179C3"/>
    <w:rsid w:val="0042011D"/>
    <w:rsid w:val="004206BA"/>
    <w:rsid w:val="00421188"/>
    <w:rsid w:val="004244C3"/>
    <w:rsid w:val="00424A30"/>
    <w:rsid w:val="00427426"/>
    <w:rsid w:val="00427C3A"/>
    <w:rsid w:val="004301C7"/>
    <w:rsid w:val="004330DD"/>
    <w:rsid w:val="00433BF6"/>
    <w:rsid w:val="0043436D"/>
    <w:rsid w:val="00434915"/>
    <w:rsid w:val="004354AD"/>
    <w:rsid w:val="00435BCA"/>
    <w:rsid w:val="00436926"/>
    <w:rsid w:val="00437259"/>
    <w:rsid w:val="00437903"/>
    <w:rsid w:val="00437B3B"/>
    <w:rsid w:val="00441007"/>
    <w:rsid w:val="0044107E"/>
    <w:rsid w:val="00443C9E"/>
    <w:rsid w:val="0044506D"/>
    <w:rsid w:val="004545A6"/>
    <w:rsid w:val="00455096"/>
    <w:rsid w:val="00460DD0"/>
    <w:rsid w:val="0046106C"/>
    <w:rsid w:val="004613A4"/>
    <w:rsid w:val="004627F8"/>
    <w:rsid w:val="00463B53"/>
    <w:rsid w:val="00467EED"/>
    <w:rsid w:val="00472BC7"/>
    <w:rsid w:val="00474791"/>
    <w:rsid w:val="00474C20"/>
    <w:rsid w:val="00476AAF"/>
    <w:rsid w:val="00477BD1"/>
    <w:rsid w:val="0048006A"/>
    <w:rsid w:val="00480DCF"/>
    <w:rsid w:val="004816D0"/>
    <w:rsid w:val="00481E0E"/>
    <w:rsid w:val="004832FD"/>
    <w:rsid w:val="00483AB8"/>
    <w:rsid w:val="00483DC8"/>
    <w:rsid w:val="00483F37"/>
    <w:rsid w:val="004840C1"/>
    <w:rsid w:val="004855E3"/>
    <w:rsid w:val="00490347"/>
    <w:rsid w:val="00490A9F"/>
    <w:rsid w:val="00492868"/>
    <w:rsid w:val="0049397D"/>
    <w:rsid w:val="00494591"/>
    <w:rsid w:val="0049514D"/>
    <w:rsid w:val="00496034"/>
    <w:rsid w:val="004A08D1"/>
    <w:rsid w:val="004A0B54"/>
    <w:rsid w:val="004A0C91"/>
    <w:rsid w:val="004A34BC"/>
    <w:rsid w:val="004A3F7A"/>
    <w:rsid w:val="004A70DE"/>
    <w:rsid w:val="004B042C"/>
    <w:rsid w:val="004B0737"/>
    <w:rsid w:val="004B0CD3"/>
    <w:rsid w:val="004B0E5E"/>
    <w:rsid w:val="004B24B4"/>
    <w:rsid w:val="004B7122"/>
    <w:rsid w:val="004B745B"/>
    <w:rsid w:val="004C241D"/>
    <w:rsid w:val="004C310D"/>
    <w:rsid w:val="004C50A4"/>
    <w:rsid w:val="004C5B6E"/>
    <w:rsid w:val="004C685F"/>
    <w:rsid w:val="004C70F6"/>
    <w:rsid w:val="004C7AE3"/>
    <w:rsid w:val="004D1F5D"/>
    <w:rsid w:val="004D4C6A"/>
    <w:rsid w:val="004D599F"/>
    <w:rsid w:val="004D671C"/>
    <w:rsid w:val="004D7E44"/>
    <w:rsid w:val="004E0659"/>
    <w:rsid w:val="004E097C"/>
    <w:rsid w:val="004E0DF6"/>
    <w:rsid w:val="004E1006"/>
    <w:rsid w:val="004E24FB"/>
    <w:rsid w:val="004E61E0"/>
    <w:rsid w:val="004E7E19"/>
    <w:rsid w:val="004F178C"/>
    <w:rsid w:val="004F247F"/>
    <w:rsid w:val="004F2D63"/>
    <w:rsid w:val="004F2EBB"/>
    <w:rsid w:val="004F3009"/>
    <w:rsid w:val="004F3881"/>
    <w:rsid w:val="004F41F6"/>
    <w:rsid w:val="004F60C3"/>
    <w:rsid w:val="004F706F"/>
    <w:rsid w:val="004F766B"/>
    <w:rsid w:val="00502CEE"/>
    <w:rsid w:val="0050477D"/>
    <w:rsid w:val="00507C6C"/>
    <w:rsid w:val="00511E1E"/>
    <w:rsid w:val="005121F0"/>
    <w:rsid w:val="0051300D"/>
    <w:rsid w:val="00517FF4"/>
    <w:rsid w:val="00520D09"/>
    <w:rsid w:val="00520F65"/>
    <w:rsid w:val="00521869"/>
    <w:rsid w:val="0052455C"/>
    <w:rsid w:val="0052543E"/>
    <w:rsid w:val="00525673"/>
    <w:rsid w:val="0052642D"/>
    <w:rsid w:val="00526E9D"/>
    <w:rsid w:val="005270BE"/>
    <w:rsid w:val="00527A42"/>
    <w:rsid w:val="005303CE"/>
    <w:rsid w:val="00530F99"/>
    <w:rsid w:val="005316E1"/>
    <w:rsid w:val="00532F54"/>
    <w:rsid w:val="005347D4"/>
    <w:rsid w:val="00535438"/>
    <w:rsid w:val="0054375A"/>
    <w:rsid w:val="00543FCF"/>
    <w:rsid w:val="0054494C"/>
    <w:rsid w:val="00544AE0"/>
    <w:rsid w:val="00545541"/>
    <w:rsid w:val="005465C0"/>
    <w:rsid w:val="00547CAD"/>
    <w:rsid w:val="005514F3"/>
    <w:rsid w:val="005538A2"/>
    <w:rsid w:val="00553EE6"/>
    <w:rsid w:val="00554BEA"/>
    <w:rsid w:val="00555198"/>
    <w:rsid w:val="005553AC"/>
    <w:rsid w:val="005603B8"/>
    <w:rsid w:val="0056242F"/>
    <w:rsid w:val="005635C7"/>
    <w:rsid w:val="00565FBD"/>
    <w:rsid w:val="005679B9"/>
    <w:rsid w:val="00571152"/>
    <w:rsid w:val="0057261A"/>
    <w:rsid w:val="005743B3"/>
    <w:rsid w:val="0057498F"/>
    <w:rsid w:val="00574D51"/>
    <w:rsid w:val="005757A4"/>
    <w:rsid w:val="005762CD"/>
    <w:rsid w:val="00576AF4"/>
    <w:rsid w:val="00582B65"/>
    <w:rsid w:val="005838A7"/>
    <w:rsid w:val="0058544F"/>
    <w:rsid w:val="00590674"/>
    <w:rsid w:val="00590F5C"/>
    <w:rsid w:val="00593141"/>
    <w:rsid w:val="00594EA0"/>
    <w:rsid w:val="005952EE"/>
    <w:rsid w:val="00595A2B"/>
    <w:rsid w:val="00595FB9"/>
    <w:rsid w:val="005A2E87"/>
    <w:rsid w:val="005A4A48"/>
    <w:rsid w:val="005A54F9"/>
    <w:rsid w:val="005A58A7"/>
    <w:rsid w:val="005B0B8A"/>
    <w:rsid w:val="005B1E17"/>
    <w:rsid w:val="005B237C"/>
    <w:rsid w:val="005C092D"/>
    <w:rsid w:val="005C2931"/>
    <w:rsid w:val="005C3149"/>
    <w:rsid w:val="005C33CA"/>
    <w:rsid w:val="005C4F9A"/>
    <w:rsid w:val="005C65CB"/>
    <w:rsid w:val="005D1947"/>
    <w:rsid w:val="005D434B"/>
    <w:rsid w:val="005E02EC"/>
    <w:rsid w:val="005E10E2"/>
    <w:rsid w:val="005E2240"/>
    <w:rsid w:val="005E6B32"/>
    <w:rsid w:val="005E70E6"/>
    <w:rsid w:val="005E7191"/>
    <w:rsid w:val="005E79B0"/>
    <w:rsid w:val="005F2EBE"/>
    <w:rsid w:val="005F359D"/>
    <w:rsid w:val="005F3AF8"/>
    <w:rsid w:val="005F7A95"/>
    <w:rsid w:val="00601400"/>
    <w:rsid w:val="00602678"/>
    <w:rsid w:val="00610133"/>
    <w:rsid w:val="0061014F"/>
    <w:rsid w:val="00610812"/>
    <w:rsid w:val="0061108F"/>
    <w:rsid w:val="00614206"/>
    <w:rsid w:val="00614233"/>
    <w:rsid w:val="00614B54"/>
    <w:rsid w:val="00615D83"/>
    <w:rsid w:val="00617EE1"/>
    <w:rsid w:val="006219EB"/>
    <w:rsid w:val="00621A51"/>
    <w:rsid w:val="00622A53"/>
    <w:rsid w:val="00624E7A"/>
    <w:rsid w:val="00626D2A"/>
    <w:rsid w:val="006275F5"/>
    <w:rsid w:val="006325BD"/>
    <w:rsid w:val="00635CE1"/>
    <w:rsid w:val="00640433"/>
    <w:rsid w:val="00650350"/>
    <w:rsid w:val="006510EE"/>
    <w:rsid w:val="006531C0"/>
    <w:rsid w:val="00653E47"/>
    <w:rsid w:val="0065548D"/>
    <w:rsid w:val="00662DB7"/>
    <w:rsid w:val="0066433A"/>
    <w:rsid w:val="006674F4"/>
    <w:rsid w:val="00667D98"/>
    <w:rsid w:val="00672D1A"/>
    <w:rsid w:val="006736F3"/>
    <w:rsid w:val="0067589E"/>
    <w:rsid w:val="006764F7"/>
    <w:rsid w:val="00681685"/>
    <w:rsid w:val="006826C7"/>
    <w:rsid w:val="00684786"/>
    <w:rsid w:val="006868A9"/>
    <w:rsid w:val="00687440"/>
    <w:rsid w:val="00687FB0"/>
    <w:rsid w:val="0069047B"/>
    <w:rsid w:val="00691B98"/>
    <w:rsid w:val="00691BB8"/>
    <w:rsid w:val="006943FE"/>
    <w:rsid w:val="0069452B"/>
    <w:rsid w:val="006A142D"/>
    <w:rsid w:val="006A16A5"/>
    <w:rsid w:val="006A55BF"/>
    <w:rsid w:val="006B0458"/>
    <w:rsid w:val="006B2F63"/>
    <w:rsid w:val="006B4A87"/>
    <w:rsid w:val="006B7E77"/>
    <w:rsid w:val="006C1076"/>
    <w:rsid w:val="006C138F"/>
    <w:rsid w:val="006C1E1E"/>
    <w:rsid w:val="006C2B19"/>
    <w:rsid w:val="006C36BF"/>
    <w:rsid w:val="006C6175"/>
    <w:rsid w:val="006C79C6"/>
    <w:rsid w:val="006D4FDF"/>
    <w:rsid w:val="006D70D6"/>
    <w:rsid w:val="006E16E2"/>
    <w:rsid w:val="006E211B"/>
    <w:rsid w:val="006E33CB"/>
    <w:rsid w:val="006E7032"/>
    <w:rsid w:val="006F0DBD"/>
    <w:rsid w:val="006F252E"/>
    <w:rsid w:val="006F4FF9"/>
    <w:rsid w:val="006F5F89"/>
    <w:rsid w:val="006F645E"/>
    <w:rsid w:val="00701589"/>
    <w:rsid w:val="00701A8D"/>
    <w:rsid w:val="00702567"/>
    <w:rsid w:val="0070375B"/>
    <w:rsid w:val="00705E65"/>
    <w:rsid w:val="00707116"/>
    <w:rsid w:val="00710E58"/>
    <w:rsid w:val="0071382B"/>
    <w:rsid w:val="00714DE6"/>
    <w:rsid w:val="007202DF"/>
    <w:rsid w:val="00723273"/>
    <w:rsid w:val="00726CE0"/>
    <w:rsid w:val="00731761"/>
    <w:rsid w:val="0073281E"/>
    <w:rsid w:val="00733050"/>
    <w:rsid w:val="00736A45"/>
    <w:rsid w:val="00737799"/>
    <w:rsid w:val="007407A7"/>
    <w:rsid w:val="00740F43"/>
    <w:rsid w:val="00741CCF"/>
    <w:rsid w:val="007420F9"/>
    <w:rsid w:val="00742425"/>
    <w:rsid w:val="007451EA"/>
    <w:rsid w:val="00745630"/>
    <w:rsid w:val="007515AA"/>
    <w:rsid w:val="00753DC8"/>
    <w:rsid w:val="007544D0"/>
    <w:rsid w:val="007570DE"/>
    <w:rsid w:val="00757765"/>
    <w:rsid w:val="00757C1F"/>
    <w:rsid w:val="007602F4"/>
    <w:rsid w:val="00762CF7"/>
    <w:rsid w:val="00763A46"/>
    <w:rsid w:val="00763DC8"/>
    <w:rsid w:val="007643F9"/>
    <w:rsid w:val="0076524F"/>
    <w:rsid w:val="00767876"/>
    <w:rsid w:val="00771F8B"/>
    <w:rsid w:val="00774180"/>
    <w:rsid w:val="00780988"/>
    <w:rsid w:val="007849B1"/>
    <w:rsid w:val="007853B2"/>
    <w:rsid w:val="00785E2E"/>
    <w:rsid w:val="007904CB"/>
    <w:rsid w:val="00792C55"/>
    <w:rsid w:val="007932AD"/>
    <w:rsid w:val="007938AE"/>
    <w:rsid w:val="00793A50"/>
    <w:rsid w:val="00793CC2"/>
    <w:rsid w:val="0079470F"/>
    <w:rsid w:val="00794D41"/>
    <w:rsid w:val="00795E77"/>
    <w:rsid w:val="007A01F7"/>
    <w:rsid w:val="007A0472"/>
    <w:rsid w:val="007A3CA6"/>
    <w:rsid w:val="007A6319"/>
    <w:rsid w:val="007A7F04"/>
    <w:rsid w:val="007B0634"/>
    <w:rsid w:val="007B0A27"/>
    <w:rsid w:val="007B4013"/>
    <w:rsid w:val="007B5E02"/>
    <w:rsid w:val="007C01C3"/>
    <w:rsid w:val="007C323E"/>
    <w:rsid w:val="007C3814"/>
    <w:rsid w:val="007C6994"/>
    <w:rsid w:val="007C7B36"/>
    <w:rsid w:val="007D0075"/>
    <w:rsid w:val="007D25E3"/>
    <w:rsid w:val="007D2C26"/>
    <w:rsid w:val="007D49B2"/>
    <w:rsid w:val="007D5611"/>
    <w:rsid w:val="007D596A"/>
    <w:rsid w:val="007D7E05"/>
    <w:rsid w:val="007E0580"/>
    <w:rsid w:val="007E6ABC"/>
    <w:rsid w:val="007F1064"/>
    <w:rsid w:val="007F15B7"/>
    <w:rsid w:val="007F193D"/>
    <w:rsid w:val="00803A82"/>
    <w:rsid w:val="00805CD1"/>
    <w:rsid w:val="008073E8"/>
    <w:rsid w:val="0081019A"/>
    <w:rsid w:val="008118CE"/>
    <w:rsid w:val="00813781"/>
    <w:rsid w:val="008165FE"/>
    <w:rsid w:val="0081718D"/>
    <w:rsid w:val="00820268"/>
    <w:rsid w:val="00822854"/>
    <w:rsid w:val="00822AEF"/>
    <w:rsid w:val="00822C3E"/>
    <w:rsid w:val="00822F66"/>
    <w:rsid w:val="008239F6"/>
    <w:rsid w:val="00824C9C"/>
    <w:rsid w:val="00825C57"/>
    <w:rsid w:val="00827B0B"/>
    <w:rsid w:val="00831A7D"/>
    <w:rsid w:val="0083323B"/>
    <w:rsid w:val="008332E6"/>
    <w:rsid w:val="008358AF"/>
    <w:rsid w:val="0083594F"/>
    <w:rsid w:val="008364E7"/>
    <w:rsid w:val="00836739"/>
    <w:rsid w:val="008404E9"/>
    <w:rsid w:val="00844861"/>
    <w:rsid w:val="008448B8"/>
    <w:rsid w:val="00846C35"/>
    <w:rsid w:val="0084751A"/>
    <w:rsid w:val="008479B9"/>
    <w:rsid w:val="00850456"/>
    <w:rsid w:val="00850F97"/>
    <w:rsid w:val="00851C59"/>
    <w:rsid w:val="008524EE"/>
    <w:rsid w:val="008526C7"/>
    <w:rsid w:val="00852EDA"/>
    <w:rsid w:val="00855014"/>
    <w:rsid w:val="00855089"/>
    <w:rsid w:val="008555B8"/>
    <w:rsid w:val="00856FED"/>
    <w:rsid w:val="00860ECF"/>
    <w:rsid w:val="00867FAA"/>
    <w:rsid w:val="00870D4B"/>
    <w:rsid w:val="00870D9D"/>
    <w:rsid w:val="00870F45"/>
    <w:rsid w:val="00871347"/>
    <w:rsid w:val="00872AF9"/>
    <w:rsid w:val="00874C2F"/>
    <w:rsid w:val="00875EEC"/>
    <w:rsid w:val="00882D23"/>
    <w:rsid w:val="00884D9D"/>
    <w:rsid w:val="0088562C"/>
    <w:rsid w:val="00890417"/>
    <w:rsid w:val="00890734"/>
    <w:rsid w:val="008915C1"/>
    <w:rsid w:val="0089499B"/>
    <w:rsid w:val="00895CD1"/>
    <w:rsid w:val="008961D4"/>
    <w:rsid w:val="008975B0"/>
    <w:rsid w:val="008977D9"/>
    <w:rsid w:val="008A0D50"/>
    <w:rsid w:val="008A562E"/>
    <w:rsid w:val="008A65C9"/>
    <w:rsid w:val="008A79A2"/>
    <w:rsid w:val="008B0744"/>
    <w:rsid w:val="008B08F8"/>
    <w:rsid w:val="008B0A4B"/>
    <w:rsid w:val="008B0E4F"/>
    <w:rsid w:val="008B0EE1"/>
    <w:rsid w:val="008B14C2"/>
    <w:rsid w:val="008B17C1"/>
    <w:rsid w:val="008B2E4D"/>
    <w:rsid w:val="008B41F2"/>
    <w:rsid w:val="008B4ACD"/>
    <w:rsid w:val="008B4D60"/>
    <w:rsid w:val="008B4FEE"/>
    <w:rsid w:val="008C14CB"/>
    <w:rsid w:val="008C2C24"/>
    <w:rsid w:val="008C2FEC"/>
    <w:rsid w:val="008C5616"/>
    <w:rsid w:val="008C568E"/>
    <w:rsid w:val="008C6715"/>
    <w:rsid w:val="008C78CA"/>
    <w:rsid w:val="008D107D"/>
    <w:rsid w:val="008D1101"/>
    <w:rsid w:val="008D32D6"/>
    <w:rsid w:val="008D51B3"/>
    <w:rsid w:val="008D555D"/>
    <w:rsid w:val="008D650F"/>
    <w:rsid w:val="008D6532"/>
    <w:rsid w:val="008E041A"/>
    <w:rsid w:val="008E3F1D"/>
    <w:rsid w:val="008E67A5"/>
    <w:rsid w:val="008E7847"/>
    <w:rsid w:val="008F2C88"/>
    <w:rsid w:val="008F3547"/>
    <w:rsid w:val="008F3A70"/>
    <w:rsid w:val="008F4D3D"/>
    <w:rsid w:val="008F4D72"/>
    <w:rsid w:val="00901BBB"/>
    <w:rsid w:val="00903092"/>
    <w:rsid w:val="00903DF1"/>
    <w:rsid w:val="00904FB7"/>
    <w:rsid w:val="00906AA0"/>
    <w:rsid w:val="009102E0"/>
    <w:rsid w:val="0091048B"/>
    <w:rsid w:val="0091167B"/>
    <w:rsid w:val="00911EC4"/>
    <w:rsid w:val="00912EF2"/>
    <w:rsid w:val="009140F4"/>
    <w:rsid w:val="00914504"/>
    <w:rsid w:val="0091778C"/>
    <w:rsid w:val="009210F5"/>
    <w:rsid w:val="009243DD"/>
    <w:rsid w:val="0092506E"/>
    <w:rsid w:val="009265FE"/>
    <w:rsid w:val="0092668D"/>
    <w:rsid w:val="009271F1"/>
    <w:rsid w:val="009273C2"/>
    <w:rsid w:val="00927A29"/>
    <w:rsid w:val="00933323"/>
    <w:rsid w:val="009336C2"/>
    <w:rsid w:val="00933723"/>
    <w:rsid w:val="009361AA"/>
    <w:rsid w:val="009363E4"/>
    <w:rsid w:val="00937355"/>
    <w:rsid w:val="00940BD0"/>
    <w:rsid w:val="00940C1C"/>
    <w:rsid w:val="00941C36"/>
    <w:rsid w:val="009448E6"/>
    <w:rsid w:val="00947395"/>
    <w:rsid w:val="009476CD"/>
    <w:rsid w:val="0095279E"/>
    <w:rsid w:val="0095289F"/>
    <w:rsid w:val="00952A40"/>
    <w:rsid w:val="00953394"/>
    <w:rsid w:val="00954ED6"/>
    <w:rsid w:val="00955799"/>
    <w:rsid w:val="00955A77"/>
    <w:rsid w:val="0095774B"/>
    <w:rsid w:val="009578FB"/>
    <w:rsid w:val="00962656"/>
    <w:rsid w:val="00964A66"/>
    <w:rsid w:val="00965470"/>
    <w:rsid w:val="009668A4"/>
    <w:rsid w:val="009678D9"/>
    <w:rsid w:val="00972EA2"/>
    <w:rsid w:val="00976450"/>
    <w:rsid w:val="00982130"/>
    <w:rsid w:val="00982B68"/>
    <w:rsid w:val="00982BE1"/>
    <w:rsid w:val="00983BE6"/>
    <w:rsid w:val="00985191"/>
    <w:rsid w:val="00986561"/>
    <w:rsid w:val="00987DE5"/>
    <w:rsid w:val="009946D6"/>
    <w:rsid w:val="009965EA"/>
    <w:rsid w:val="00996D30"/>
    <w:rsid w:val="009A3BC6"/>
    <w:rsid w:val="009A4037"/>
    <w:rsid w:val="009A6E62"/>
    <w:rsid w:val="009A78AA"/>
    <w:rsid w:val="009A7970"/>
    <w:rsid w:val="009B22EE"/>
    <w:rsid w:val="009B2500"/>
    <w:rsid w:val="009B3D08"/>
    <w:rsid w:val="009B6372"/>
    <w:rsid w:val="009B72C3"/>
    <w:rsid w:val="009C0186"/>
    <w:rsid w:val="009C224D"/>
    <w:rsid w:val="009C4D3D"/>
    <w:rsid w:val="009C4FCD"/>
    <w:rsid w:val="009C53C2"/>
    <w:rsid w:val="009D004D"/>
    <w:rsid w:val="009D0291"/>
    <w:rsid w:val="009D1A95"/>
    <w:rsid w:val="009D2DCD"/>
    <w:rsid w:val="009D4A4A"/>
    <w:rsid w:val="009D655E"/>
    <w:rsid w:val="009D6EC0"/>
    <w:rsid w:val="009E0AD7"/>
    <w:rsid w:val="009E0E88"/>
    <w:rsid w:val="009E229F"/>
    <w:rsid w:val="009E2429"/>
    <w:rsid w:val="009E252C"/>
    <w:rsid w:val="009E565C"/>
    <w:rsid w:val="009E5758"/>
    <w:rsid w:val="009E778C"/>
    <w:rsid w:val="009F0286"/>
    <w:rsid w:val="009F0451"/>
    <w:rsid w:val="009F0E96"/>
    <w:rsid w:val="009F11BB"/>
    <w:rsid w:val="009F1DF5"/>
    <w:rsid w:val="009F2DC4"/>
    <w:rsid w:val="009F3606"/>
    <w:rsid w:val="00A00A1E"/>
    <w:rsid w:val="00A01BA7"/>
    <w:rsid w:val="00A01D51"/>
    <w:rsid w:val="00A06838"/>
    <w:rsid w:val="00A07EFC"/>
    <w:rsid w:val="00A10BFC"/>
    <w:rsid w:val="00A10E62"/>
    <w:rsid w:val="00A12669"/>
    <w:rsid w:val="00A21095"/>
    <w:rsid w:val="00A22F24"/>
    <w:rsid w:val="00A2608C"/>
    <w:rsid w:val="00A26AFF"/>
    <w:rsid w:val="00A2733F"/>
    <w:rsid w:val="00A30BE1"/>
    <w:rsid w:val="00A32BCA"/>
    <w:rsid w:val="00A32D71"/>
    <w:rsid w:val="00A34073"/>
    <w:rsid w:val="00A34918"/>
    <w:rsid w:val="00A36EEE"/>
    <w:rsid w:val="00A43E71"/>
    <w:rsid w:val="00A44DA2"/>
    <w:rsid w:val="00A45F0C"/>
    <w:rsid w:val="00A46577"/>
    <w:rsid w:val="00A5154A"/>
    <w:rsid w:val="00A51BB2"/>
    <w:rsid w:val="00A51F10"/>
    <w:rsid w:val="00A54CA5"/>
    <w:rsid w:val="00A57B99"/>
    <w:rsid w:val="00A60D1C"/>
    <w:rsid w:val="00A6445E"/>
    <w:rsid w:val="00A64927"/>
    <w:rsid w:val="00A675C9"/>
    <w:rsid w:val="00A67D12"/>
    <w:rsid w:val="00A71D7D"/>
    <w:rsid w:val="00A7311C"/>
    <w:rsid w:val="00A74E00"/>
    <w:rsid w:val="00A76C38"/>
    <w:rsid w:val="00A77D77"/>
    <w:rsid w:val="00A8096A"/>
    <w:rsid w:val="00A82529"/>
    <w:rsid w:val="00A87147"/>
    <w:rsid w:val="00A90984"/>
    <w:rsid w:val="00AA0895"/>
    <w:rsid w:val="00AA12DC"/>
    <w:rsid w:val="00AA630E"/>
    <w:rsid w:val="00AA67E0"/>
    <w:rsid w:val="00AA7DCD"/>
    <w:rsid w:val="00AB1300"/>
    <w:rsid w:val="00AB2A69"/>
    <w:rsid w:val="00AB6885"/>
    <w:rsid w:val="00AC26FA"/>
    <w:rsid w:val="00AC2703"/>
    <w:rsid w:val="00AD0909"/>
    <w:rsid w:val="00AD0BA8"/>
    <w:rsid w:val="00AD139E"/>
    <w:rsid w:val="00AD1CD9"/>
    <w:rsid w:val="00AD42CA"/>
    <w:rsid w:val="00AD7362"/>
    <w:rsid w:val="00AE3163"/>
    <w:rsid w:val="00AE6827"/>
    <w:rsid w:val="00AE74A3"/>
    <w:rsid w:val="00AF7872"/>
    <w:rsid w:val="00B01D3E"/>
    <w:rsid w:val="00B06783"/>
    <w:rsid w:val="00B070A6"/>
    <w:rsid w:val="00B0785D"/>
    <w:rsid w:val="00B07AD4"/>
    <w:rsid w:val="00B14951"/>
    <w:rsid w:val="00B15E35"/>
    <w:rsid w:val="00B16CDF"/>
    <w:rsid w:val="00B2087D"/>
    <w:rsid w:val="00B25496"/>
    <w:rsid w:val="00B264E1"/>
    <w:rsid w:val="00B27DB3"/>
    <w:rsid w:val="00B30F33"/>
    <w:rsid w:val="00B31417"/>
    <w:rsid w:val="00B3278A"/>
    <w:rsid w:val="00B34585"/>
    <w:rsid w:val="00B35F62"/>
    <w:rsid w:val="00B42341"/>
    <w:rsid w:val="00B433D3"/>
    <w:rsid w:val="00B44504"/>
    <w:rsid w:val="00B45C24"/>
    <w:rsid w:val="00B46DE1"/>
    <w:rsid w:val="00B529C5"/>
    <w:rsid w:val="00B55F02"/>
    <w:rsid w:val="00B57D9C"/>
    <w:rsid w:val="00B60642"/>
    <w:rsid w:val="00B607A4"/>
    <w:rsid w:val="00B607B5"/>
    <w:rsid w:val="00B635B2"/>
    <w:rsid w:val="00B63768"/>
    <w:rsid w:val="00B65729"/>
    <w:rsid w:val="00B71969"/>
    <w:rsid w:val="00B72F33"/>
    <w:rsid w:val="00B735A8"/>
    <w:rsid w:val="00B7471E"/>
    <w:rsid w:val="00B762D5"/>
    <w:rsid w:val="00B76477"/>
    <w:rsid w:val="00B81C46"/>
    <w:rsid w:val="00B83253"/>
    <w:rsid w:val="00B833B1"/>
    <w:rsid w:val="00B83C8F"/>
    <w:rsid w:val="00B83EC1"/>
    <w:rsid w:val="00B85CDF"/>
    <w:rsid w:val="00B916E5"/>
    <w:rsid w:val="00B92018"/>
    <w:rsid w:val="00B9334B"/>
    <w:rsid w:val="00B93FBE"/>
    <w:rsid w:val="00B9414D"/>
    <w:rsid w:val="00B96FA9"/>
    <w:rsid w:val="00BA01FF"/>
    <w:rsid w:val="00BA31A9"/>
    <w:rsid w:val="00BA3885"/>
    <w:rsid w:val="00BA59C0"/>
    <w:rsid w:val="00BA5B02"/>
    <w:rsid w:val="00BA7238"/>
    <w:rsid w:val="00BB05FC"/>
    <w:rsid w:val="00BB5040"/>
    <w:rsid w:val="00BB778E"/>
    <w:rsid w:val="00BC2730"/>
    <w:rsid w:val="00BC3CC4"/>
    <w:rsid w:val="00BC4CA5"/>
    <w:rsid w:val="00BC4D33"/>
    <w:rsid w:val="00BD088C"/>
    <w:rsid w:val="00BD107C"/>
    <w:rsid w:val="00BD18D1"/>
    <w:rsid w:val="00BD19A8"/>
    <w:rsid w:val="00BD1B32"/>
    <w:rsid w:val="00BD22EE"/>
    <w:rsid w:val="00BD777A"/>
    <w:rsid w:val="00BE03F9"/>
    <w:rsid w:val="00BE1524"/>
    <w:rsid w:val="00BE78F1"/>
    <w:rsid w:val="00BF117F"/>
    <w:rsid w:val="00BF1B72"/>
    <w:rsid w:val="00BF2D4A"/>
    <w:rsid w:val="00BF4810"/>
    <w:rsid w:val="00BF483C"/>
    <w:rsid w:val="00BF52F1"/>
    <w:rsid w:val="00BF5F7B"/>
    <w:rsid w:val="00BF6DAC"/>
    <w:rsid w:val="00BF7EA7"/>
    <w:rsid w:val="00C01B8B"/>
    <w:rsid w:val="00C02B04"/>
    <w:rsid w:val="00C030CD"/>
    <w:rsid w:val="00C040D9"/>
    <w:rsid w:val="00C0696F"/>
    <w:rsid w:val="00C06D2B"/>
    <w:rsid w:val="00C06E44"/>
    <w:rsid w:val="00C077E8"/>
    <w:rsid w:val="00C104FB"/>
    <w:rsid w:val="00C10FE8"/>
    <w:rsid w:val="00C121C0"/>
    <w:rsid w:val="00C122F5"/>
    <w:rsid w:val="00C12A0F"/>
    <w:rsid w:val="00C14252"/>
    <w:rsid w:val="00C1536A"/>
    <w:rsid w:val="00C16585"/>
    <w:rsid w:val="00C179A8"/>
    <w:rsid w:val="00C17DF0"/>
    <w:rsid w:val="00C25D72"/>
    <w:rsid w:val="00C275C7"/>
    <w:rsid w:val="00C32F6C"/>
    <w:rsid w:val="00C4020D"/>
    <w:rsid w:val="00C41622"/>
    <w:rsid w:val="00C4253F"/>
    <w:rsid w:val="00C44067"/>
    <w:rsid w:val="00C44070"/>
    <w:rsid w:val="00C47A33"/>
    <w:rsid w:val="00C5317D"/>
    <w:rsid w:val="00C550CF"/>
    <w:rsid w:val="00C56A31"/>
    <w:rsid w:val="00C5743E"/>
    <w:rsid w:val="00C61733"/>
    <w:rsid w:val="00C62D9C"/>
    <w:rsid w:val="00C639B9"/>
    <w:rsid w:val="00C664EC"/>
    <w:rsid w:val="00C70D16"/>
    <w:rsid w:val="00C71746"/>
    <w:rsid w:val="00C72F2D"/>
    <w:rsid w:val="00C7309F"/>
    <w:rsid w:val="00C73F9F"/>
    <w:rsid w:val="00C7759C"/>
    <w:rsid w:val="00C77E76"/>
    <w:rsid w:val="00C82BA3"/>
    <w:rsid w:val="00C84F5B"/>
    <w:rsid w:val="00C86D5A"/>
    <w:rsid w:val="00C907EE"/>
    <w:rsid w:val="00C91E09"/>
    <w:rsid w:val="00C930EB"/>
    <w:rsid w:val="00C96DF1"/>
    <w:rsid w:val="00CA0CB2"/>
    <w:rsid w:val="00CA2FA2"/>
    <w:rsid w:val="00CA3FF1"/>
    <w:rsid w:val="00CA5F28"/>
    <w:rsid w:val="00CA72E4"/>
    <w:rsid w:val="00CB1B8D"/>
    <w:rsid w:val="00CB2C22"/>
    <w:rsid w:val="00CB2D45"/>
    <w:rsid w:val="00CB5FF7"/>
    <w:rsid w:val="00CB7496"/>
    <w:rsid w:val="00CC0CFA"/>
    <w:rsid w:val="00CC7AE1"/>
    <w:rsid w:val="00CD0110"/>
    <w:rsid w:val="00CD0800"/>
    <w:rsid w:val="00CD3429"/>
    <w:rsid w:val="00CD392C"/>
    <w:rsid w:val="00CD42D3"/>
    <w:rsid w:val="00CD5000"/>
    <w:rsid w:val="00CD52E7"/>
    <w:rsid w:val="00CD66E3"/>
    <w:rsid w:val="00CD6C75"/>
    <w:rsid w:val="00CD778A"/>
    <w:rsid w:val="00CE48DE"/>
    <w:rsid w:val="00CE5A76"/>
    <w:rsid w:val="00CE5FD6"/>
    <w:rsid w:val="00CF32EE"/>
    <w:rsid w:val="00CF373F"/>
    <w:rsid w:val="00D00480"/>
    <w:rsid w:val="00D00EF0"/>
    <w:rsid w:val="00D0181C"/>
    <w:rsid w:val="00D01DE1"/>
    <w:rsid w:val="00D02C7F"/>
    <w:rsid w:val="00D07298"/>
    <w:rsid w:val="00D103A4"/>
    <w:rsid w:val="00D10A5C"/>
    <w:rsid w:val="00D11D74"/>
    <w:rsid w:val="00D14AEB"/>
    <w:rsid w:val="00D21606"/>
    <w:rsid w:val="00D217AC"/>
    <w:rsid w:val="00D22865"/>
    <w:rsid w:val="00D22BFE"/>
    <w:rsid w:val="00D2330E"/>
    <w:rsid w:val="00D250F4"/>
    <w:rsid w:val="00D26E3E"/>
    <w:rsid w:val="00D26FEC"/>
    <w:rsid w:val="00D27238"/>
    <w:rsid w:val="00D30028"/>
    <w:rsid w:val="00D30537"/>
    <w:rsid w:val="00D3332E"/>
    <w:rsid w:val="00D36951"/>
    <w:rsid w:val="00D4006C"/>
    <w:rsid w:val="00D4050F"/>
    <w:rsid w:val="00D4097D"/>
    <w:rsid w:val="00D436F8"/>
    <w:rsid w:val="00D43AF4"/>
    <w:rsid w:val="00D462FF"/>
    <w:rsid w:val="00D501BF"/>
    <w:rsid w:val="00D50B25"/>
    <w:rsid w:val="00D5117C"/>
    <w:rsid w:val="00D519EF"/>
    <w:rsid w:val="00D53628"/>
    <w:rsid w:val="00D5390B"/>
    <w:rsid w:val="00D53C21"/>
    <w:rsid w:val="00D565E3"/>
    <w:rsid w:val="00D60C15"/>
    <w:rsid w:val="00D610A4"/>
    <w:rsid w:val="00D6176D"/>
    <w:rsid w:val="00D61A10"/>
    <w:rsid w:val="00D61BE0"/>
    <w:rsid w:val="00D630DB"/>
    <w:rsid w:val="00D710DE"/>
    <w:rsid w:val="00D71FBB"/>
    <w:rsid w:val="00D72502"/>
    <w:rsid w:val="00D73477"/>
    <w:rsid w:val="00D74DB9"/>
    <w:rsid w:val="00D75179"/>
    <w:rsid w:val="00D75BF6"/>
    <w:rsid w:val="00D763C6"/>
    <w:rsid w:val="00D77059"/>
    <w:rsid w:val="00D7780C"/>
    <w:rsid w:val="00D77B42"/>
    <w:rsid w:val="00D80969"/>
    <w:rsid w:val="00D80CBF"/>
    <w:rsid w:val="00D85F08"/>
    <w:rsid w:val="00D86D68"/>
    <w:rsid w:val="00D8791A"/>
    <w:rsid w:val="00D90337"/>
    <w:rsid w:val="00D926AC"/>
    <w:rsid w:val="00D927C4"/>
    <w:rsid w:val="00D93D4B"/>
    <w:rsid w:val="00D9683D"/>
    <w:rsid w:val="00D97FF0"/>
    <w:rsid w:val="00DA17C6"/>
    <w:rsid w:val="00DA3B37"/>
    <w:rsid w:val="00DA4F5B"/>
    <w:rsid w:val="00DA5879"/>
    <w:rsid w:val="00DA5AC6"/>
    <w:rsid w:val="00DB1276"/>
    <w:rsid w:val="00DB13F8"/>
    <w:rsid w:val="00DB169C"/>
    <w:rsid w:val="00DB33D8"/>
    <w:rsid w:val="00DB37E2"/>
    <w:rsid w:val="00DB558A"/>
    <w:rsid w:val="00DB5840"/>
    <w:rsid w:val="00DB6835"/>
    <w:rsid w:val="00DB7774"/>
    <w:rsid w:val="00DC1189"/>
    <w:rsid w:val="00DC24C3"/>
    <w:rsid w:val="00DC2E79"/>
    <w:rsid w:val="00DC5C9B"/>
    <w:rsid w:val="00DC77E9"/>
    <w:rsid w:val="00DD3138"/>
    <w:rsid w:val="00DD6577"/>
    <w:rsid w:val="00DD6F19"/>
    <w:rsid w:val="00DE1074"/>
    <w:rsid w:val="00DE1404"/>
    <w:rsid w:val="00DE3CC9"/>
    <w:rsid w:val="00DE57A6"/>
    <w:rsid w:val="00DE5878"/>
    <w:rsid w:val="00DE6844"/>
    <w:rsid w:val="00DE7825"/>
    <w:rsid w:val="00DF47FA"/>
    <w:rsid w:val="00DF5BF6"/>
    <w:rsid w:val="00DF6B9C"/>
    <w:rsid w:val="00DF77EF"/>
    <w:rsid w:val="00E01C26"/>
    <w:rsid w:val="00E01CC4"/>
    <w:rsid w:val="00E02F45"/>
    <w:rsid w:val="00E0344C"/>
    <w:rsid w:val="00E0435D"/>
    <w:rsid w:val="00E04DDB"/>
    <w:rsid w:val="00E06D45"/>
    <w:rsid w:val="00E10CEB"/>
    <w:rsid w:val="00E11792"/>
    <w:rsid w:val="00E11D7F"/>
    <w:rsid w:val="00E13CD0"/>
    <w:rsid w:val="00E1458E"/>
    <w:rsid w:val="00E15620"/>
    <w:rsid w:val="00E16178"/>
    <w:rsid w:val="00E17499"/>
    <w:rsid w:val="00E218BF"/>
    <w:rsid w:val="00E22660"/>
    <w:rsid w:val="00E252DE"/>
    <w:rsid w:val="00E324D3"/>
    <w:rsid w:val="00E32610"/>
    <w:rsid w:val="00E32A36"/>
    <w:rsid w:val="00E337E4"/>
    <w:rsid w:val="00E33DD5"/>
    <w:rsid w:val="00E41428"/>
    <w:rsid w:val="00E41968"/>
    <w:rsid w:val="00E43A03"/>
    <w:rsid w:val="00E4490F"/>
    <w:rsid w:val="00E460E8"/>
    <w:rsid w:val="00E4760B"/>
    <w:rsid w:val="00E477E1"/>
    <w:rsid w:val="00E51870"/>
    <w:rsid w:val="00E52F35"/>
    <w:rsid w:val="00E54243"/>
    <w:rsid w:val="00E546A0"/>
    <w:rsid w:val="00E54811"/>
    <w:rsid w:val="00E55B77"/>
    <w:rsid w:val="00E56908"/>
    <w:rsid w:val="00E61B85"/>
    <w:rsid w:val="00E6244E"/>
    <w:rsid w:val="00E636E9"/>
    <w:rsid w:val="00E63A9E"/>
    <w:rsid w:val="00E64E3D"/>
    <w:rsid w:val="00E67966"/>
    <w:rsid w:val="00E75C0D"/>
    <w:rsid w:val="00E76749"/>
    <w:rsid w:val="00E778E0"/>
    <w:rsid w:val="00E81E30"/>
    <w:rsid w:val="00E827A8"/>
    <w:rsid w:val="00E860F7"/>
    <w:rsid w:val="00E91F8D"/>
    <w:rsid w:val="00E92C21"/>
    <w:rsid w:val="00E9743C"/>
    <w:rsid w:val="00EA3D0D"/>
    <w:rsid w:val="00EA3DFA"/>
    <w:rsid w:val="00EA6591"/>
    <w:rsid w:val="00EB07EC"/>
    <w:rsid w:val="00EB07F2"/>
    <w:rsid w:val="00EB0808"/>
    <w:rsid w:val="00EB0DC8"/>
    <w:rsid w:val="00EB26B4"/>
    <w:rsid w:val="00EB6DB5"/>
    <w:rsid w:val="00EC0ABC"/>
    <w:rsid w:val="00EC3DB9"/>
    <w:rsid w:val="00EC4B07"/>
    <w:rsid w:val="00ED1DBE"/>
    <w:rsid w:val="00ED21E1"/>
    <w:rsid w:val="00ED459B"/>
    <w:rsid w:val="00ED54B0"/>
    <w:rsid w:val="00ED793F"/>
    <w:rsid w:val="00EE3807"/>
    <w:rsid w:val="00EE4604"/>
    <w:rsid w:val="00EE4E40"/>
    <w:rsid w:val="00EE69DF"/>
    <w:rsid w:val="00EF0A61"/>
    <w:rsid w:val="00EF23CF"/>
    <w:rsid w:val="00EF4FE6"/>
    <w:rsid w:val="00EF6B63"/>
    <w:rsid w:val="00F00CED"/>
    <w:rsid w:val="00F02BB3"/>
    <w:rsid w:val="00F044EB"/>
    <w:rsid w:val="00F07534"/>
    <w:rsid w:val="00F11969"/>
    <w:rsid w:val="00F1284D"/>
    <w:rsid w:val="00F14801"/>
    <w:rsid w:val="00F16B62"/>
    <w:rsid w:val="00F20421"/>
    <w:rsid w:val="00F22D7E"/>
    <w:rsid w:val="00F2324B"/>
    <w:rsid w:val="00F2504F"/>
    <w:rsid w:val="00F26120"/>
    <w:rsid w:val="00F27CC7"/>
    <w:rsid w:val="00F37136"/>
    <w:rsid w:val="00F40B0B"/>
    <w:rsid w:val="00F421EE"/>
    <w:rsid w:val="00F422CF"/>
    <w:rsid w:val="00F430C9"/>
    <w:rsid w:val="00F43473"/>
    <w:rsid w:val="00F45F86"/>
    <w:rsid w:val="00F4797D"/>
    <w:rsid w:val="00F518C7"/>
    <w:rsid w:val="00F52594"/>
    <w:rsid w:val="00F526B5"/>
    <w:rsid w:val="00F5321E"/>
    <w:rsid w:val="00F54F53"/>
    <w:rsid w:val="00F564B6"/>
    <w:rsid w:val="00F56653"/>
    <w:rsid w:val="00F57632"/>
    <w:rsid w:val="00F60294"/>
    <w:rsid w:val="00F62114"/>
    <w:rsid w:val="00F6347F"/>
    <w:rsid w:val="00F6656D"/>
    <w:rsid w:val="00F67B23"/>
    <w:rsid w:val="00F7050E"/>
    <w:rsid w:val="00F74A35"/>
    <w:rsid w:val="00F753B7"/>
    <w:rsid w:val="00F76CAD"/>
    <w:rsid w:val="00F81EA3"/>
    <w:rsid w:val="00F823AE"/>
    <w:rsid w:val="00F82E02"/>
    <w:rsid w:val="00F83187"/>
    <w:rsid w:val="00F83803"/>
    <w:rsid w:val="00F83BEE"/>
    <w:rsid w:val="00F857E6"/>
    <w:rsid w:val="00F85DA3"/>
    <w:rsid w:val="00F868C5"/>
    <w:rsid w:val="00F934D6"/>
    <w:rsid w:val="00F951BC"/>
    <w:rsid w:val="00F97C37"/>
    <w:rsid w:val="00FA0646"/>
    <w:rsid w:val="00FA14EF"/>
    <w:rsid w:val="00FA1899"/>
    <w:rsid w:val="00FA1ACA"/>
    <w:rsid w:val="00FA218F"/>
    <w:rsid w:val="00FA332E"/>
    <w:rsid w:val="00FB300F"/>
    <w:rsid w:val="00FB5280"/>
    <w:rsid w:val="00FB7C17"/>
    <w:rsid w:val="00FC04F1"/>
    <w:rsid w:val="00FC0E8F"/>
    <w:rsid w:val="00FC1CC7"/>
    <w:rsid w:val="00FC2C50"/>
    <w:rsid w:val="00FC2E5D"/>
    <w:rsid w:val="00FC622D"/>
    <w:rsid w:val="00FC680B"/>
    <w:rsid w:val="00FD18F2"/>
    <w:rsid w:val="00FD4093"/>
    <w:rsid w:val="00FD50F1"/>
    <w:rsid w:val="00FE0139"/>
    <w:rsid w:val="00FE03B7"/>
    <w:rsid w:val="00FE3EBA"/>
    <w:rsid w:val="00FE4374"/>
    <w:rsid w:val="00FE6DE6"/>
    <w:rsid w:val="00FE6E25"/>
    <w:rsid w:val="00FF0066"/>
    <w:rsid w:val="00FF0525"/>
    <w:rsid w:val="00FF0A8D"/>
    <w:rsid w:val="00FF1051"/>
    <w:rsid w:val="00FF14CE"/>
    <w:rsid w:val="00FF15A8"/>
    <w:rsid w:val="00FF31D0"/>
    <w:rsid w:val="00FF496A"/>
    <w:rsid w:val="00FF5985"/>
    <w:rsid w:val="00FF61A8"/>
    <w:rsid w:val="00FF62FB"/>
    <w:rsid w:val="00FF645B"/>
    <w:rsid w:val="00FF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2F33F"/>
  <w15:chartTrackingRefBased/>
  <w15:docId w15:val="{DCCAD51F-B015-406A-9B84-D50D5264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A58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5879"/>
  </w:style>
  <w:style w:type="paragraph" w:styleId="a5">
    <w:name w:val="footer"/>
    <w:basedOn w:val="a"/>
    <w:link w:val="Char0"/>
    <w:uiPriority w:val="99"/>
    <w:unhideWhenUsed/>
    <w:rsid w:val="00DA58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5879"/>
  </w:style>
  <w:style w:type="character" w:styleId="a6">
    <w:name w:val="annotation reference"/>
    <w:basedOn w:val="a0"/>
    <w:uiPriority w:val="99"/>
    <w:semiHidden/>
    <w:unhideWhenUsed/>
    <w:rsid w:val="00C25D7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C25D7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C25D7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25D7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25D7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C25D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C25D7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855014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602678"/>
    <w:pPr>
      <w:ind w:leftChars="400" w:left="800"/>
    </w:pPr>
  </w:style>
  <w:style w:type="character" w:styleId="ac">
    <w:name w:val="Hyperlink"/>
    <w:basedOn w:val="a0"/>
    <w:uiPriority w:val="99"/>
    <w:unhideWhenUsed/>
    <w:rsid w:val="005C31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44B6C7-15E6-45ED-A1D6-5D20A1E33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보근</dc:creator>
  <cp:keywords/>
  <dc:description/>
  <cp:lastModifiedBy>Jhun BW</cp:lastModifiedBy>
  <cp:revision>3</cp:revision>
  <cp:lastPrinted>2023-03-16T10:47:00Z</cp:lastPrinted>
  <dcterms:created xsi:type="dcterms:W3CDTF">2023-05-10T10:09:00Z</dcterms:created>
  <dcterms:modified xsi:type="dcterms:W3CDTF">2023-05-10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